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31323" w14:textId="2FB1D8D1" w:rsidR="00782C88" w:rsidRPr="00DB4D65" w:rsidRDefault="00BB26D1" w:rsidP="00DB4D65">
      <w:pPr>
        <w:spacing w:after="0" w:line="480" w:lineRule="auto"/>
        <w:rPr>
          <w:rFonts w:ascii="Arial" w:hAnsi="Arial" w:cs="Arial"/>
        </w:rPr>
      </w:pPr>
      <w:r w:rsidRPr="00DB4D65">
        <w:rPr>
          <w:rFonts w:ascii="Arial" w:hAnsi="Arial" w:cs="Arial"/>
          <w:b/>
          <w:bCs/>
        </w:rPr>
        <w:t>Table SX</w:t>
      </w:r>
      <w:r w:rsidRPr="00DB4D65">
        <w:rPr>
          <w:rFonts w:ascii="Arial" w:hAnsi="Arial" w:cs="Arial"/>
        </w:rPr>
        <w:t>. Criteria outcomes of each step in the Delphi process: Step One) Pilot/1</w:t>
      </w:r>
      <w:r w:rsidRPr="00DB4D65">
        <w:rPr>
          <w:rFonts w:ascii="Arial" w:hAnsi="Arial" w:cs="Arial"/>
          <w:vertAlign w:val="superscript"/>
        </w:rPr>
        <w:t>st</w:t>
      </w:r>
      <w:r w:rsidRPr="00DB4D65">
        <w:rPr>
          <w:rFonts w:ascii="Arial" w:hAnsi="Arial" w:cs="Arial"/>
        </w:rPr>
        <w:t xml:space="preserve"> round questionnaire, Step Two) Virtual meeting, Step Three) 2</w:t>
      </w:r>
      <w:r w:rsidRPr="00DB4D65">
        <w:rPr>
          <w:rFonts w:ascii="Arial" w:hAnsi="Arial" w:cs="Arial"/>
          <w:vertAlign w:val="superscript"/>
        </w:rPr>
        <w:t>nd</w:t>
      </w:r>
      <w:r w:rsidRPr="00DB4D65">
        <w:rPr>
          <w:rFonts w:ascii="Arial" w:hAnsi="Arial" w:cs="Arial"/>
        </w:rPr>
        <w:t xml:space="preserve"> round questionnaire and Step 4) Workshop.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251"/>
        <w:gridCol w:w="1250"/>
        <w:gridCol w:w="1239"/>
        <w:gridCol w:w="872"/>
        <w:gridCol w:w="1239"/>
        <w:gridCol w:w="1301"/>
        <w:gridCol w:w="1208"/>
        <w:gridCol w:w="900"/>
        <w:gridCol w:w="1239"/>
        <w:gridCol w:w="1065"/>
        <w:gridCol w:w="1384"/>
      </w:tblGrid>
      <w:tr w:rsidR="00DB4D65" w:rsidRPr="00DB4D65" w14:paraId="2A4BEC9B" w14:textId="191B6130" w:rsidTr="00DB4D65">
        <w:trPr>
          <w:trHeight w:val="519"/>
        </w:trPr>
        <w:tc>
          <w:tcPr>
            <w:tcW w:w="2351" w:type="dxa"/>
            <w:vMerge w:val="restart"/>
            <w:vAlign w:val="center"/>
          </w:tcPr>
          <w:p w14:paraId="06B6703B" w14:textId="71909970" w:rsidR="00DB4D65" w:rsidRPr="00D016F8" w:rsidRDefault="00D016F8" w:rsidP="00DB4D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VOS c</w:t>
            </w:r>
            <w:r w:rsidR="00DB4D65" w:rsidRPr="00D016F8">
              <w:rPr>
                <w:rFonts w:ascii="Arial" w:hAnsi="Arial" w:cs="Arial"/>
                <w:b/>
                <w:bCs/>
                <w:sz w:val="20"/>
                <w:szCs w:val="20"/>
              </w:rPr>
              <w:t>riteria</w:t>
            </w:r>
          </w:p>
        </w:tc>
        <w:tc>
          <w:tcPr>
            <w:tcW w:w="5686" w:type="dxa"/>
            <w:gridSpan w:val="5"/>
            <w:vAlign w:val="center"/>
          </w:tcPr>
          <w:p w14:paraId="2D9B9D02" w14:textId="77777777" w:rsidR="00D016F8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ne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  <w:p w14:paraId="1FFC41BB" w14:textId="523A9CBB" w:rsidR="00DB4D65" w:rsidRPr="00DB4D65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Pilot/1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ound questionnaire</w:t>
            </w:r>
          </w:p>
        </w:tc>
        <w:tc>
          <w:tcPr>
            <w:tcW w:w="1220" w:type="dxa"/>
            <w:vAlign w:val="center"/>
          </w:tcPr>
          <w:p w14:paraId="2B72628D" w14:textId="4DA52F6B" w:rsidR="00DB4D65" w:rsidRPr="00DB4D65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wo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) Virtual meeting</w:t>
            </w:r>
          </w:p>
        </w:tc>
        <w:tc>
          <w:tcPr>
            <w:tcW w:w="3138" w:type="dxa"/>
            <w:gridSpan w:val="3"/>
            <w:vAlign w:val="center"/>
          </w:tcPr>
          <w:p w14:paraId="35239C30" w14:textId="77777777" w:rsidR="00D016F8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ree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  <w:p w14:paraId="5E3B76DD" w14:textId="45E31EDB" w:rsidR="00DB4D65" w:rsidRPr="00DB4D65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nd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ound questionnaire</w:t>
            </w:r>
          </w:p>
        </w:tc>
        <w:tc>
          <w:tcPr>
            <w:tcW w:w="1553" w:type="dxa"/>
            <w:vAlign w:val="center"/>
          </w:tcPr>
          <w:p w14:paraId="4A6C3F5C" w14:textId="51785BDA" w:rsidR="00DB4D65" w:rsidRPr="00DB4D65" w:rsidRDefault="00DB4D65" w:rsidP="00347C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ur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) Workshop</w:t>
            </w:r>
          </w:p>
        </w:tc>
      </w:tr>
      <w:tr w:rsidR="00DB4D65" w:rsidRPr="00DB4D65" w14:paraId="31D6E4C6" w14:textId="40CDD4DC" w:rsidTr="00782C88">
        <w:tc>
          <w:tcPr>
            <w:tcW w:w="2351" w:type="dxa"/>
            <w:vMerge/>
            <w:vAlign w:val="center"/>
          </w:tcPr>
          <w:p w14:paraId="3DC0B480" w14:textId="0083FCB3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14:paraId="24D96333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‘Relevance’ median</w:t>
            </w:r>
          </w:p>
          <w:p w14:paraId="42BF670E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43E16186" w14:textId="447B36EA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Percentage agreement (relevant and very relevant) (%)</w:t>
            </w:r>
          </w:p>
        </w:tc>
        <w:tc>
          <w:tcPr>
            <w:tcW w:w="852" w:type="dxa"/>
            <w:vAlign w:val="center"/>
          </w:tcPr>
          <w:p w14:paraId="38671890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‘Ease’ median</w:t>
            </w:r>
          </w:p>
        </w:tc>
        <w:tc>
          <w:tcPr>
            <w:tcW w:w="1159" w:type="dxa"/>
            <w:vAlign w:val="center"/>
          </w:tcPr>
          <w:p w14:paraId="66261FB5" w14:textId="6D965FCC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Percentage agreement (easy and very easy) (%)</w:t>
            </w:r>
          </w:p>
        </w:tc>
        <w:tc>
          <w:tcPr>
            <w:tcW w:w="1395" w:type="dxa"/>
            <w:vAlign w:val="center"/>
          </w:tcPr>
          <w:p w14:paraId="5F9B42F6" w14:textId="1D0528C5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220" w:type="dxa"/>
            <w:vAlign w:val="center"/>
          </w:tcPr>
          <w:p w14:paraId="6264B9E5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925" w:type="dxa"/>
            <w:vAlign w:val="center"/>
          </w:tcPr>
          <w:p w14:paraId="4D3C80EC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5" w:type="dxa"/>
            <w:vAlign w:val="center"/>
          </w:tcPr>
          <w:p w14:paraId="252ACBCE" w14:textId="58E09560" w:rsidR="00DB4D65" w:rsidRPr="00DB4D65" w:rsidRDefault="00DB4D65" w:rsidP="00986A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Percentage agreement (agree and strongly agree) (%)</w:t>
            </w:r>
          </w:p>
        </w:tc>
        <w:tc>
          <w:tcPr>
            <w:tcW w:w="1078" w:type="dxa"/>
            <w:vAlign w:val="center"/>
          </w:tcPr>
          <w:p w14:paraId="75D97127" w14:textId="77777777" w:rsidR="00DB4D65" w:rsidRPr="00DB4D65" w:rsidRDefault="00DB4D65" w:rsidP="00FB0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553" w:type="dxa"/>
            <w:vAlign w:val="center"/>
          </w:tcPr>
          <w:p w14:paraId="336BC4C1" w14:textId="6BD9782F" w:rsidR="00DB4D65" w:rsidRPr="00DB4D65" w:rsidRDefault="00DB4D65" w:rsidP="00347C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</w:tr>
      <w:tr w:rsidR="007B38E7" w:rsidRPr="00DB4D65" w14:paraId="29965836" w14:textId="7D56A261" w:rsidTr="00971E45">
        <w:tc>
          <w:tcPr>
            <w:tcW w:w="13948" w:type="dxa"/>
            <w:gridSpan w:val="11"/>
          </w:tcPr>
          <w:p w14:paraId="7FA04F22" w14:textId="49F75EBF" w:rsidR="007B38E7" w:rsidRPr="00DB4D65" w:rsidRDefault="007B38E7" w:rsidP="007B38E7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Timing of IV antimicrobial review</w:t>
            </w:r>
          </w:p>
        </w:tc>
      </w:tr>
      <w:tr w:rsidR="00986AD2" w:rsidRPr="00DB4D65" w14:paraId="2371C71A" w14:textId="665C6DBA" w:rsidTr="00782C88">
        <w:tc>
          <w:tcPr>
            <w:tcW w:w="2351" w:type="dxa"/>
          </w:tcPr>
          <w:p w14:paraId="07C2D6B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. Review antimicrobial within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58B45F8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AC0D21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  <w:p w14:paraId="7247E03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4A70A7F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5EE8ABC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1395" w:type="dxa"/>
          </w:tcPr>
          <w:p w14:paraId="1F131DEE" w14:textId="1EFC2ADA" w:rsidR="00D16119" w:rsidRPr="00DB4D65" w:rsidRDefault="002A5036" w:rsidP="00FB0C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3B6FFA1E" w14:textId="71ABB66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1e</w:t>
            </w:r>
          </w:p>
        </w:tc>
        <w:tc>
          <w:tcPr>
            <w:tcW w:w="925" w:type="dxa"/>
          </w:tcPr>
          <w:p w14:paraId="51DB35C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1A9F35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FE8723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02EA61D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8D169C5" w14:textId="7516806C" w:rsidTr="00782C88">
        <w:tc>
          <w:tcPr>
            <w:tcW w:w="2351" w:type="dxa"/>
          </w:tcPr>
          <w:p w14:paraId="5EEFE93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. Review antimicrobial within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-48 hours</w:t>
            </w:r>
          </w:p>
        </w:tc>
        <w:tc>
          <w:tcPr>
            <w:tcW w:w="1145" w:type="dxa"/>
          </w:tcPr>
          <w:p w14:paraId="34D3BD3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5" w:type="dxa"/>
          </w:tcPr>
          <w:p w14:paraId="3A0F1B6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709B4D9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10FD119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5797D4FF" w14:textId="48A4A46E" w:rsidR="00D16119" w:rsidRPr="00DB4D65" w:rsidRDefault="002A5036" w:rsidP="00FB0C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76D314FF" w14:textId="588C580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1g</w:t>
            </w:r>
          </w:p>
        </w:tc>
        <w:tc>
          <w:tcPr>
            <w:tcW w:w="925" w:type="dxa"/>
          </w:tcPr>
          <w:p w14:paraId="1AD97D1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4A097F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FF3034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7B499BB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016834B" w14:textId="4599A355" w:rsidTr="00782C88">
        <w:tc>
          <w:tcPr>
            <w:tcW w:w="2351" w:type="dxa"/>
          </w:tcPr>
          <w:p w14:paraId="44D3A67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. Review antimicrobial within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48 hours</w:t>
            </w:r>
          </w:p>
        </w:tc>
        <w:tc>
          <w:tcPr>
            <w:tcW w:w="1145" w:type="dxa"/>
          </w:tcPr>
          <w:p w14:paraId="06A7409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59667EC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4C1A9DE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3428088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7EDAD3B7" w14:textId="5616A75E" w:rsidR="00D16119" w:rsidRPr="00DB4D65" w:rsidRDefault="002A5036" w:rsidP="00FB0C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2BF8FCAE" w14:textId="7143685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1h</w:t>
            </w:r>
          </w:p>
        </w:tc>
        <w:tc>
          <w:tcPr>
            <w:tcW w:w="925" w:type="dxa"/>
          </w:tcPr>
          <w:p w14:paraId="0A0279F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C0D37D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22427C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21BC0F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4A47F70A" w14:textId="076ABDCD" w:rsidTr="00782C88">
        <w:tc>
          <w:tcPr>
            <w:tcW w:w="2351" w:type="dxa"/>
          </w:tcPr>
          <w:p w14:paraId="7AB775B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. Review antimicrobial within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48-72 hours</w:t>
            </w:r>
          </w:p>
        </w:tc>
        <w:tc>
          <w:tcPr>
            <w:tcW w:w="1145" w:type="dxa"/>
          </w:tcPr>
          <w:p w14:paraId="6B2CB4E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2D257A2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852" w:type="dxa"/>
          </w:tcPr>
          <w:p w14:paraId="11CC21D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59" w:type="dxa"/>
          </w:tcPr>
          <w:p w14:paraId="5F3A9EE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1395" w:type="dxa"/>
          </w:tcPr>
          <w:p w14:paraId="66EFCCED" w14:textId="5F3E99EC" w:rsidR="00D16119" w:rsidRPr="00DB4D65" w:rsidRDefault="002A5036" w:rsidP="00FB0C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18959058" w14:textId="20C7C92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1i</w:t>
            </w:r>
          </w:p>
        </w:tc>
        <w:tc>
          <w:tcPr>
            <w:tcW w:w="925" w:type="dxa"/>
          </w:tcPr>
          <w:p w14:paraId="3CCF373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485279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34DC9E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2500250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20BB8261" w14:textId="0CEBD7F2" w:rsidTr="00782C88">
        <w:tc>
          <w:tcPr>
            <w:tcW w:w="2351" w:type="dxa"/>
          </w:tcPr>
          <w:p w14:paraId="45DD1D17" w14:textId="6D0D84B8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e. IVOS should be considered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ny time after</w:t>
            </w: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e first dose of IV antimicrobial is administered</w:t>
            </w:r>
          </w:p>
        </w:tc>
        <w:tc>
          <w:tcPr>
            <w:tcW w:w="1145" w:type="dxa"/>
          </w:tcPr>
          <w:p w14:paraId="4EB1C8C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56F864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7280314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AEF73E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F3ED36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8416990" w14:textId="70C6E5F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New criteria proposed</w:t>
            </w:r>
          </w:p>
        </w:tc>
        <w:tc>
          <w:tcPr>
            <w:tcW w:w="925" w:type="dxa"/>
          </w:tcPr>
          <w:p w14:paraId="007BB446" w14:textId="2F5C0DF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4BF97C1" w14:textId="5C86C1FE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5.29</w:t>
            </w:r>
          </w:p>
        </w:tc>
        <w:tc>
          <w:tcPr>
            <w:tcW w:w="1078" w:type="dxa"/>
          </w:tcPr>
          <w:p w14:paraId="652D950A" w14:textId="0A35A22C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4EC80E7E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52546B34" w14:textId="5B5F6D15" w:rsidTr="00782C88">
        <w:tc>
          <w:tcPr>
            <w:tcW w:w="2351" w:type="dxa"/>
          </w:tcPr>
          <w:p w14:paraId="54858806" w14:textId="65804C0F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. IVOS should be considered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within 24 hours</w:t>
            </w: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f the first dose of IV antimicrobial being administered</w:t>
            </w:r>
          </w:p>
        </w:tc>
        <w:tc>
          <w:tcPr>
            <w:tcW w:w="1145" w:type="dxa"/>
          </w:tcPr>
          <w:p w14:paraId="21C01E4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2566A4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838E40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990315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BC19FD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E1CB3CB" w14:textId="66FB9C8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1a</w:t>
            </w:r>
          </w:p>
        </w:tc>
        <w:tc>
          <w:tcPr>
            <w:tcW w:w="925" w:type="dxa"/>
          </w:tcPr>
          <w:p w14:paraId="5E2A6CA7" w14:textId="7991045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C9730E4" w14:textId="0FD9448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1.98</w:t>
            </w:r>
          </w:p>
        </w:tc>
        <w:tc>
          <w:tcPr>
            <w:tcW w:w="1078" w:type="dxa"/>
          </w:tcPr>
          <w:p w14:paraId="6F3B55B8" w14:textId="469B2B28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76E8AF05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0487FA2F" w14:textId="0B7B22DA" w:rsidTr="00782C88">
        <w:tc>
          <w:tcPr>
            <w:tcW w:w="2351" w:type="dxa"/>
          </w:tcPr>
          <w:p w14:paraId="6801AD5B" w14:textId="3B54B8DF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g. IVOS should be considered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24 hours after </w:t>
            </w: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he first dose of IV antimicrobial</w:t>
            </w:r>
          </w:p>
        </w:tc>
        <w:tc>
          <w:tcPr>
            <w:tcW w:w="1145" w:type="dxa"/>
          </w:tcPr>
          <w:p w14:paraId="23645DC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C6DFCA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02823AF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91D7E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B864F3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A99EB1D" w14:textId="33BD3C2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1b</w:t>
            </w:r>
          </w:p>
        </w:tc>
        <w:tc>
          <w:tcPr>
            <w:tcW w:w="925" w:type="dxa"/>
          </w:tcPr>
          <w:p w14:paraId="0DDD943A" w14:textId="4B60534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088C1CA3" w14:textId="1D26FB1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9.83</w:t>
            </w:r>
          </w:p>
        </w:tc>
        <w:tc>
          <w:tcPr>
            <w:tcW w:w="1078" w:type="dxa"/>
          </w:tcPr>
          <w:p w14:paraId="02334919" w14:textId="49D367B6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0DF4B4A1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24197BBF" w14:textId="5FE64C15" w:rsidTr="00782C88">
        <w:tc>
          <w:tcPr>
            <w:tcW w:w="2351" w:type="dxa"/>
          </w:tcPr>
          <w:p w14:paraId="29EDF087" w14:textId="12F1EB8D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. IVOS should be considered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within 48 hours </w:t>
            </w: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f the first dose of IV antimicrobial being administered</w:t>
            </w:r>
          </w:p>
        </w:tc>
        <w:tc>
          <w:tcPr>
            <w:tcW w:w="1145" w:type="dxa"/>
          </w:tcPr>
          <w:p w14:paraId="2831432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4EA46C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AA8F8D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F5EEF5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8111FB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3FAAF61" w14:textId="2972620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1c</w:t>
            </w:r>
          </w:p>
        </w:tc>
        <w:tc>
          <w:tcPr>
            <w:tcW w:w="925" w:type="dxa"/>
          </w:tcPr>
          <w:p w14:paraId="73271EC3" w14:textId="4966896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ED408DD" w14:textId="7B7B411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8.10</w:t>
            </w:r>
          </w:p>
        </w:tc>
        <w:tc>
          <w:tcPr>
            <w:tcW w:w="1078" w:type="dxa"/>
          </w:tcPr>
          <w:p w14:paraId="6764E105" w14:textId="20F622D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504895A0" w14:textId="77777777" w:rsidR="00615D4E" w:rsidRPr="00DB4D65" w:rsidRDefault="00615D4E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01B911" w14:textId="7686941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206EC1F3" w14:textId="1752C50A" w:rsidTr="00782C88">
        <w:tc>
          <w:tcPr>
            <w:tcW w:w="2351" w:type="dxa"/>
          </w:tcPr>
          <w:p w14:paraId="099AE910" w14:textId="2988D843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. IVOS should be considered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48 hours after</w:t>
            </w: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e first dose of IV antimicrobial is administered</w:t>
            </w:r>
          </w:p>
        </w:tc>
        <w:tc>
          <w:tcPr>
            <w:tcW w:w="1145" w:type="dxa"/>
          </w:tcPr>
          <w:p w14:paraId="16EBD24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FEF6C0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4F1007C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507692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85B0EA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84D3F88" w14:textId="43A4A6E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1d</w:t>
            </w:r>
          </w:p>
        </w:tc>
        <w:tc>
          <w:tcPr>
            <w:tcW w:w="925" w:type="dxa"/>
          </w:tcPr>
          <w:p w14:paraId="268B26CA" w14:textId="7DB2155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35BD9D1" w14:textId="1E07C64E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1.49</w:t>
            </w:r>
          </w:p>
        </w:tc>
        <w:tc>
          <w:tcPr>
            <w:tcW w:w="1078" w:type="dxa"/>
          </w:tcPr>
          <w:p w14:paraId="35BFF6E0" w14:textId="4E3E843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5D5DD27E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225BC302" w14:textId="77777777" w:rsidTr="00782C88">
        <w:tc>
          <w:tcPr>
            <w:tcW w:w="2351" w:type="dxa"/>
          </w:tcPr>
          <w:p w14:paraId="02E60B7B" w14:textId="6F0BE726" w:rsidR="00F55299" w:rsidRPr="00DB4D65" w:rsidRDefault="00F5529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j. </w:t>
            </w:r>
            <w:r w:rsidR="00BF1EEF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f no IVOS within first 48 hours, review daily thereafter</w:t>
            </w:r>
          </w:p>
        </w:tc>
        <w:tc>
          <w:tcPr>
            <w:tcW w:w="1145" w:type="dxa"/>
          </w:tcPr>
          <w:p w14:paraId="4E533098" w14:textId="77777777" w:rsidR="00F55299" w:rsidRPr="00DB4D65" w:rsidRDefault="00F5529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87C18ED" w14:textId="77777777" w:rsidR="00F55299" w:rsidRPr="00DB4D65" w:rsidRDefault="00F5529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7BD5278B" w14:textId="77777777" w:rsidR="00F55299" w:rsidRPr="00DB4D65" w:rsidRDefault="00F5529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B5AEB78" w14:textId="77777777" w:rsidR="00F55299" w:rsidRPr="00DB4D65" w:rsidRDefault="00F5529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A082AB2" w14:textId="77777777" w:rsidR="00F55299" w:rsidRPr="00DB4D65" w:rsidRDefault="00F5529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165AA8D0" w14:textId="07DF0A77" w:rsidR="00F55299" w:rsidRPr="00DB4D65" w:rsidRDefault="00BF1EEF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New criteria proposed</w:t>
            </w:r>
          </w:p>
        </w:tc>
        <w:tc>
          <w:tcPr>
            <w:tcW w:w="925" w:type="dxa"/>
          </w:tcPr>
          <w:p w14:paraId="2F0AE53E" w14:textId="06831A33" w:rsidR="00F55299" w:rsidRPr="00DB4D65" w:rsidRDefault="00E25E57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50093F68" w14:textId="6E45A20A" w:rsidR="00F55299" w:rsidRPr="00DB4D65" w:rsidRDefault="003F5E1A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8</w:t>
            </w:r>
            <w:r w:rsidR="00243C80" w:rsidRPr="00DB4D65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078" w:type="dxa"/>
          </w:tcPr>
          <w:p w14:paraId="0DD2685A" w14:textId="32B5BD9D" w:rsidR="00F55299" w:rsidRPr="00DB4D65" w:rsidRDefault="00243C80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226C2DA2" w14:textId="77777777" w:rsidR="00F55299" w:rsidRPr="00DB4D65" w:rsidRDefault="00243C80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  <w:p w14:paraId="5BFA09ED" w14:textId="26932887" w:rsidR="00243C80" w:rsidRPr="00DB4D65" w:rsidRDefault="00243C80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5E26F0FC" w14:textId="77777777" w:rsidTr="00782C88">
        <w:tc>
          <w:tcPr>
            <w:tcW w:w="2351" w:type="dxa"/>
          </w:tcPr>
          <w:p w14:paraId="3C74065A" w14:textId="63BBADE7" w:rsidR="00BF1EEF" w:rsidRPr="00DB4D65" w:rsidRDefault="00243C80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. If no IVOS within first 48 hours, review every two days thereafter</w:t>
            </w:r>
          </w:p>
        </w:tc>
        <w:tc>
          <w:tcPr>
            <w:tcW w:w="1145" w:type="dxa"/>
          </w:tcPr>
          <w:p w14:paraId="4A2475D9" w14:textId="77777777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3C9E6C9" w14:textId="77777777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3A7AEDF" w14:textId="77777777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2EC729B" w14:textId="77777777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3F59D17" w14:textId="77777777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0987411" w14:textId="16F7E691" w:rsidR="00BF1EEF" w:rsidRPr="00DB4D65" w:rsidRDefault="00BF1EEF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New criteria proposed</w:t>
            </w:r>
          </w:p>
        </w:tc>
        <w:tc>
          <w:tcPr>
            <w:tcW w:w="925" w:type="dxa"/>
          </w:tcPr>
          <w:p w14:paraId="63A97BA0" w14:textId="6E90C295" w:rsidR="00BF1EEF" w:rsidRPr="00DB4D65" w:rsidRDefault="00E25E57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77F8A5F4" w14:textId="0DDC027D" w:rsidR="00BF1EEF" w:rsidRPr="00DB4D65" w:rsidRDefault="00F22E51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1078" w:type="dxa"/>
          </w:tcPr>
          <w:p w14:paraId="19037303" w14:textId="0AECBD74" w:rsidR="00BF1EEF" w:rsidRPr="00DB4D65" w:rsidRDefault="005C5116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345FE6D3" w14:textId="77777777" w:rsidR="00BF1EEF" w:rsidRPr="00DB4D65" w:rsidRDefault="00BF1EEF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7B38E7" w:rsidRPr="00DB4D65" w14:paraId="50529711" w14:textId="56881727" w:rsidTr="00B76040">
        <w:tc>
          <w:tcPr>
            <w:tcW w:w="13948" w:type="dxa"/>
            <w:gridSpan w:val="11"/>
          </w:tcPr>
          <w:p w14:paraId="3DED145A" w14:textId="3D5B8285" w:rsidR="007B38E7" w:rsidRPr="00DB4D65" w:rsidRDefault="007B38E7" w:rsidP="007B38E7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Clinical signs and symptoms</w:t>
            </w:r>
          </w:p>
        </w:tc>
      </w:tr>
      <w:tr w:rsidR="00986AD2" w:rsidRPr="00DB4D65" w14:paraId="327D2725" w14:textId="51D4C082" w:rsidTr="00782C88">
        <w:tc>
          <w:tcPr>
            <w:tcW w:w="2351" w:type="dxa"/>
          </w:tcPr>
          <w:p w14:paraId="0B7A51C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. Clinical signs and symptoms should be improving</w:t>
            </w:r>
          </w:p>
        </w:tc>
        <w:tc>
          <w:tcPr>
            <w:tcW w:w="1145" w:type="dxa"/>
          </w:tcPr>
          <w:p w14:paraId="6EA0EB2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2E6A348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3B6DCE2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7E8B51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8.33</w:t>
            </w:r>
          </w:p>
        </w:tc>
        <w:tc>
          <w:tcPr>
            <w:tcW w:w="1395" w:type="dxa"/>
          </w:tcPr>
          <w:p w14:paraId="41C20AA4" w14:textId="02E3C961" w:rsidR="00D16119" w:rsidRPr="00DB4D65" w:rsidRDefault="00AC3D45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4C1F148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2b</w:t>
            </w:r>
          </w:p>
        </w:tc>
        <w:tc>
          <w:tcPr>
            <w:tcW w:w="925" w:type="dxa"/>
          </w:tcPr>
          <w:p w14:paraId="5F62C4B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B22C77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04A6E7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9EA2DA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D881408" w14:textId="2AFEAF71" w:rsidTr="00782C88">
        <w:tc>
          <w:tcPr>
            <w:tcW w:w="2351" w:type="dxa"/>
          </w:tcPr>
          <w:p w14:paraId="065394B4" w14:textId="7C36C12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b. Clinical signs and symptoms are improving</w:t>
            </w:r>
          </w:p>
        </w:tc>
        <w:tc>
          <w:tcPr>
            <w:tcW w:w="1145" w:type="dxa"/>
          </w:tcPr>
          <w:p w14:paraId="4F7C843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6E864F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4C75C8F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DABB45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F31B30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0AD5248" w14:textId="1210024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2a</w:t>
            </w:r>
          </w:p>
        </w:tc>
        <w:tc>
          <w:tcPr>
            <w:tcW w:w="925" w:type="dxa"/>
          </w:tcPr>
          <w:p w14:paraId="243A65FB" w14:textId="48D31C4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6F670F25" w14:textId="534C87C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5.04</w:t>
            </w:r>
          </w:p>
        </w:tc>
        <w:tc>
          <w:tcPr>
            <w:tcW w:w="1078" w:type="dxa"/>
          </w:tcPr>
          <w:p w14:paraId="5FBCEAC9" w14:textId="4D2CA63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079D499C" w14:textId="4A4FCECC" w:rsidR="00D16119" w:rsidRPr="00DB4D65" w:rsidRDefault="008C6B2D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2d</w:t>
            </w:r>
          </w:p>
        </w:tc>
      </w:tr>
      <w:tr w:rsidR="00986AD2" w:rsidRPr="00DB4D65" w14:paraId="41B0568C" w14:textId="3439B594" w:rsidTr="00782C88">
        <w:tc>
          <w:tcPr>
            <w:tcW w:w="2351" w:type="dxa"/>
          </w:tcPr>
          <w:p w14:paraId="18757025" w14:textId="03FC784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c. Clinical signs and symptoms are not worsening</w:t>
            </w:r>
          </w:p>
        </w:tc>
        <w:tc>
          <w:tcPr>
            <w:tcW w:w="1145" w:type="dxa"/>
          </w:tcPr>
          <w:p w14:paraId="6C5BEB0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D5405C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3B6E203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AD6F36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343FE2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1279C1D6" w14:textId="7C1D20A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New criteria proposed</w:t>
            </w:r>
          </w:p>
        </w:tc>
        <w:tc>
          <w:tcPr>
            <w:tcW w:w="925" w:type="dxa"/>
          </w:tcPr>
          <w:p w14:paraId="640DF3E6" w14:textId="65F0637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652B180" w14:textId="03F57B1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6.78</w:t>
            </w:r>
          </w:p>
        </w:tc>
        <w:tc>
          <w:tcPr>
            <w:tcW w:w="1078" w:type="dxa"/>
          </w:tcPr>
          <w:p w14:paraId="2D70210A" w14:textId="0DAD60A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24F7C9CE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2927503E" w14:textId="77777777" w:rsidTr="00782C88">
        <w:tc>
          <w:tcPr>
            <w:tcW w:w="2351" w:type="dxa"/>
          </w:tcPr>
          <w:p w14:paraId="1D751312" w14:textId="0E616CB6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d. Clinical signs and symptoms of infection are improving</w:t>
            </w:r>
          </w:p>
        </w:tc>
        <w:tc>
          <w:tcPr>
            <w:tcW w:w="1145" w:type="dxa"/>
          </w:tcPr>
          <w:p w14:paraId="2F694B11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571A77C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43337DC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BF2B77B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975CB3E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702D009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11F399D4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961021A" w14:textId="77777777" w:rsidR="008C6B2D" w:rsidRPr="00DB4D65" w:rsidRDefault="008C6B2D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99A801B" w14:textId="77777777" w:rsidR="008C6B2D" w:rsidRPr="00DB4D65" w:rsidRDefault="008C6B2D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53" w:type="dxa"/>
          </w:tcPr>
          <w:p w14:paraId="27314B6D" w14:textId="7496E940" w:rsidR="008C6B2D" w:rsidRPr="00DB4D65" w:rsidRDefault="008C6B2D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b</w:t>
            </w:r>
          </w:p>
        </w:tc>
      </w:tr>
      <w:tr w:rsidR="007B38E7" w:rsidRPr="00DB4D65" w14:paraId="68AD30C4" w14:textId="744341DE" w:rsidTr="009B006F">
        <w:tc>
          <w:tcPr>
            <w:tcW w:w="13948" w:type="dxa"/>
            <w:gridSpan w:val="11"/>
          </w:tcPr>
          <w:p w14:paraId="5342E825" w14:textId="068500EF" w:rsidR="007B38E7" w:rsidRPr="00DB4D65" w:rsidRDefault="007B38E7" w:rsidP="00C25989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Infection markers</w:t>
            </w:r>
          </w:p>
        </w:tc>
      </w:tr>
      <w:tr w:rsidR="00986AD2" w:rsidRPr="00DB4D65" w14:paraId="3DFF6DE2" w14:textId="18ECAFC9" w:rsidTr="00782C88">
        <w:tc>
          <w:tcPr>
            <w:tcW w:w="2351" w:type="dxa"/>
          </w:tcPr>
          <w:p w14:paraId="5734C42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. Temperature should be between 36-38°C</w:t>
            </w:r>
          </w:p>
        </w:tc>
        <w:tc>
          <w:tcPr>
            <w:tcW w:w="1145" w:type="dxa"/>
          </w:tcPr>
          <w:p w14:paraId="1E566DD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4C121E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852" w:type="dxa"/>
          </w:tcPr>
          <w:p w14:paraId="303F8A3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59" w:type="dxa"/>
          </w:tcPr>
          <w:p w14:paraId="10A6496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1395" w:type="dxa"/>
          </w:tcPr>
          <w:p w14:paraId="565AE40F" w14:textId="4E9828DC" w:rsidR="00D16119" w:rsidRPr="00DB4D65" w:rsidRDefault="006C0FC6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77EC0603" w14:textId="07E95CE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o</w:t>
            </w:r>
          </w:p>
        </w:tc>
        <w:tc>
          <w:tcPr>
            <w:tcW w:w="925" w:type="dxa"/>
          </w:tcPr>
          <w:p w14:paraId="34AF96E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F3BFDE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B8810F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4B2062D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E6E79A0" w14:textId="455877FC" w:rsidTr="00782C88">
        <w:tc>
          <w:tcPr>
            <w:tcW w:w="2351" w:type="dxa"/>
          </w:tcPr>
          <w:p w14:paraId="0B2739A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. Temperature should be between 36-38°C for past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7ADB077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FB9631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852" w:type="dxa"/>
          </w:tcPr>
          <w:p w14:paraId="461BA96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59" w:type="dxa"/>
          </w:tcPr>
          <w:p w14:paraId="2E3E767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1395" w:type="dxa"/>
          </w:tcPr>
          <w:p w14:paraId="2D526BF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4E05F026" w14:textId="072DEAE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o</w:t>
            </w:r>
          </w:p>
        </w:tc>
        <w:tc>
          <w:tcPr>
            <w:tcW w:w="925" w:type="dxa"/>
          </w:tcPr>
          <w:p w14:paraId="54DACBD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8CA5EA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69F0AC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DFFD27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2C3B6563" w14:textId="5648ED63" w:rsidTr="00782C88">
        <w:tc>
          <w:tcPr>
            <w:tcW w:w="2351" w:type="dxa"/>
          </w:tcPr>
          <w:p w14:paraId="3F3C9B1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. Heart rate should be below 90 beats per minute</w:t>
            </w:r>
          </w:p>
        </w:tc>
        <w:tc>
          <w:tcPr>
            <w:tcW w:w="1145" w:type="dxa"/>
          </w:tcPr>
          <w:p w14:paraId="13174C8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FE08CB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852" w:type="dxa"/>
          </w:tcPr>
          <w:p w14:paraId="6483645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59" w:type="dxa"/>
          </w:tcPr>
          <w:p w14:paraId="1FACE38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1395" w:type="dxa"/>
          </w:tcPr>
          <w:p w14:paraId="46A172E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3AC2F9D7" w14:textId="6BCCB81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q-r</w:t>
            </w:r>
          </w:p>
        </w:tc>
        <w:tc>
          <w:tcPr>
            <w:tcW w:w="925" w:type="dxa"/>
          </w:tcPr>
          <w:p w14:paraId="64F77DB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59F337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7874A5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46C7C06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1DA52CEA" w14:textId="055C00FE" w:rsidTr="00782C88">
        <w:tc>
          <w:tcPr>
            <w:tcW w:w="2351" w:type="dxa"/>
          </w:tcPr>
          <w:p w14:paraId="7DAD5DE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. Heart rate should be below 90 beats per minute for past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12 hours</w:t>
            </w:r>
          </w:p>
        </w:tc>
        <w:tc>
          <w:tcPr>
            <w:tcW w:w="1145" w:type="dxa"/>
          </w:tcPr>
          <w:p w14:paraId="7EF7758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66582F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852" w:type="dxa"/>
          </w:tcPr>
          <w:p w14:paraId="2F5DB7A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395BB35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0DFB44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7B7927CC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71F8C2C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F554E4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6A972C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59EC76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E59FCB6" w14:textId="7C6565D7" w:rsidTr="00782C88">
        <w:tc>
          <w:tcPr>
            <w:tcW w:w="2351" w:type="dxa"/>
          </w:tcPr>
          <w:p w14:paraId="64B8C0B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. Heart rate should be below 90 beats per minute for past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1EC5C6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45677E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1.67</w:t>
            </w:r>
          </w:p>
        </w:tc>
        <w:tc>
          <w:tcPr>
            <w:tcW w:w="852" w:type="dxa"/>
          </w:tcPr>
          <w:p w14:paraId="2442CEA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59" w:type="dxa"/>
          </w:tcPr>
          <w:p w14:paraId="31FDDE0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733C008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5FECD4D1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1BAD425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0D723C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88556A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900EAB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CC58C88" w14:textId="64CB49C6" w:rsidTr="00782C88">
        <w:tc>
          <w:tcPr>
            <w:tcW w:w="2351" w:type="dxa"/>
          </w:tcPr>
          <w:p w14:paraId="0D40CD3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. Blood pressure should be stable</w:t>
            </w:r>
          </w:p>
        </w:tc>
        <w:tc>
          <w:tcPr>
            <w:tcW w:w="1145" w:type="dxa"/>
          </w:tcPr>
          <w:p w14:paraId="0A0DEE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37CF89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8.33</w:t>
            </w:r>
          </w:p>
        </w:tc>
        <w:tc>
          <w:tcPr>
            <w:tcW w:w="852" w:type="dxa"/>
          </w:tcPr>
          <w:p w14:paraId="7C58834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6AB21CC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1395" w:type="dxa"/>
          </w:tcPr>
          <w:p w14:paraId="4E05F4A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55876AA8" w14:textId="18E7CFC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q-r</w:t>
            </w:r>
          </w:p>
        </w:tc>
        <w:tc>
          <w:tcPr>
            <w:tcW w:w="925" w:type="dxa"/>
          </w:tcPr>
          <w:p w14:paraId="47138D8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428DCA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EA64C2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5DA2D9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4164465A" w14:textId="45D607E2" w:rsidTr="00782C88">
        <w:tc>
          <w:tcPr>
            <w:tcW w:w="2351" w:type="dxa"/>
          </w:tcPr>
          <w:p w14:paraId="11ACEEA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. Blood pressure should be stable for past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324BA3A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AD21F9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8.33</w:t>
            </w:r>
          </w:p>
        </w:tc>
        <w:tc>
          <w:tcPr>
            <w:tcW w:w="852" w:type="dxa"/>
          </w:tcPr>
          <w:p w14:paraId="0A1319E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19D6A82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5AFD170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3A69A9A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029F6A4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8BC049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00A2CC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EF94EE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B05F1F8" w14:textId="55ACF2D3" w:rsidTr="00782C88">
        <w:tc>
          <w:tcPr>
            <w:tcW w:w="2351" w:type="dxa"/>
          </w:tcPr>
          <w:p w14:paraId="3EEBBAC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. Respiratory rate should be below 20 breaths per minute</w:t>
            </w:r>
          </w:p>
        </w:tc>
        <w:tc>
          <w:tcPr>
            <w:tcW w:w="1145" w:type="dxa"/>
          </w:tcPr>
          <w:p w14:paraId="7469DE4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35" w:type="dxa"/>
          </w:tcPr>
          <w:p w14:paraId="1C803BA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852" w:type="dxa"/>
          </w:tcPr>
          <w:p w14:paraId="7E7D5FF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2AD8637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4A6BF40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2A7E057E" w14:textId="612776A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q-r</w:t>
            </w:r>
          </w:p>
        </w:tc>
        <w:tc>
          <w:tcPr>
            <w:tcW w:w="925" w:type="dxa"/>
          </w:tcPr>
          <w:p w14:paraId="3FA56EC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898282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04A3CA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6EC675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2D077D40" w14:textId="71F7F53D" w:rsidTr="00782C88">
        <w:tc>
          <w:tcPr>
            <w:tcW w:w="2351" w:type="dxa"/>
          </w:tcPr>
          <w:p w14:paraId="7E20710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. Respiratory rate should be below 20 breaths per minute for past 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3D9C699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48B961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852" w:type="dxa"/>
          </w:tcPr>
          <w:p w14:paraId="6A0A51E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28F467A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4338501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62669DC9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15C010C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4502CD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2D5BED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088188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1B349447" w14:textId="39B40BBF" w:rsidTr="00782C88">
        <w:tc>
          <w:tcPr>
            <w:tcW w:w="2351" w:type="dxa"/>
          </w:tcPr>
          <w:p w14:paraId="135CC1B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. White cell count should be normalising</w:t>
            </w:r>
          </w:p>
        </w:tc>
        <w:tc>
          <w:tcPr>
            <w:tcW w:w="1145" w:type="dxa"/>
          </w:tcPr>
          <w:p w14:paraId="6881400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183557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852" w:type="dxa"/>
          </w:tcPr>
          <w:p w14:paraId="6672A42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5710318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2349CFB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61B2124B" w14:textId="38F76833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s-t</w:t>
            </w:r>
          </w:p>
        </w:tc>
        <w:tc>
          <w:tcPr>
            <w:tcW w:w="925" w:type="dxa"/>
          </w:tcPr>
          <w:p w14:paraId="0774A24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082989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D24E36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4B335E8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7C5E7C0" w14:textId="68AA6F2F" w:rsidTr="00782C88">
        <w:tc>
          <w:tcPr>
            <w:tcW w:w="2351" w:type="dxa"/>
          </w:tcPr>
          <w:p w14:paraId="4B29219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. White cell count should be between 4 and 12 x10^9/L</w:t>
            </w:r>
          </w:p>
        </w:tc>
        <w:tc>
          <w:tcPr>
            <w:tcW w:w="1145" w:type="dxa"/>
          </w:tcPr>
          <w:p w14:paraId="03F96CE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2D2A5D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9.17</w:t>
            </w:r>
          </w:p>
        </w:tc>
        <w:tc>
          <w:tcPr>
            <w:tcW w:w="852" w:type="dxa"/>
          </w:tcPr>
          <w:p w14:paraId="3631FCF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36C3000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71E4D40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72A6CEF5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045E72B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66269C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7880FF0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D783C8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4E87D11" w14:textId="3F8E8FBE" w:rsidTr="00782C88">
        <w:tc>
          <w:tcPr>
            <w:tcW w:w="2351" w:type="dxa"/>
          </w:tcPr>
          <w:p w14:paraId="4E58699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. White cell count should be between 4 and 12 x10^9/L or normalising</w:t>
            </w:r>
          </w:p>
        </w:tc>
        <w:tc>
          <w:tcPr>
            <w:tcW w:w="1145" w:type="dxa"/>
          </w:tcPr>
          <w:p w14:paraId="30D8CD6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84DD88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852" w:type="dxa"/>
          </w:tcPr>
          <w:p w14:paraId="2D790F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184E0A9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04FA27F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0BDBFD09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1186EEA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07D5E5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499373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B2D439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03BFF66" w14:textId="0AD9DAE9" w:rsidTr="00782C88">
        <w:tc>
          <w:tcPr>
            <w:tcW w:w="2351" w:type="dxa"/>
          </w:tcPr>
          <w:p w14:paraId="4612E80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. C-reactive protein should be normalising</w:t>
            </w:r>
          </w:p>
        </w:tc>
        <w:tc>
          <w:tcPr>
            <w:tcW w:w="1145" w:type="dxa"/>
          </w:tcPr>
          <w:p w14:paraId="5E5CB2E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549327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9.17</w:t>
            </w:r>
          </w:p>
        </w:tc>
        <w:tc>
          <w:tcPr>
            <w:tcW w:w="852" w:type="dxa"/>
          </w:tcPr>
          <w:p w14:paraId="04230A6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4F52EA3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395" w:type="dxa"/>
          </w:tcPr>
          <w:p w14:paraId="3AEFD67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1E03333A" w14:textId="6FAC9CA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u-v</w:t>
            </w:r>
          </w:p>
        </w:tc>
        <w:tc>
          <w:tcPr>
            <w:tcW w:w="925" w:type="dxa"/>
          </w:tcPr>
          <w:p w14:paraId="7BD1010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C22266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528907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2AFE5E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43451D3B" w14:textId="5B80AF36" w:rsidTr="00782C88">
        <w:tc>
          <w:tcPr>
            <w:tcW w:w="2351" w:type="dxa"/>
          </w:tcPr>
          <w:p w14:paraId="78C1CCC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. C-reactive protein does not reflect severity of illness or the need for IV antibiotics, and may remain elevated as the infection improves</w:t>
            </w:r>
          </w:p>
        </w:tc>
        <w:tc>
          <w:tcPr>
            <w:tcW w:w="1145" w:type="dxa"/>
          </w:tcPr>
          <w:p w14:paraId="3DDA27F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53C0CC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852" w:type="dxa"/>
          </w:tcPr>
          <w:p w14:paraId="1BC2937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59" w:type="dxa"/>
          </w:tcPr>
          <w:p w14:paraId="12A03B8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1395" w:type="dxa"/>
          </w:tcPr>
          <w:p w14:paraId="2818C18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58C5FC5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3E6E5F5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B4C35E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5BC48E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72CE81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D831E45" w14:textId="0CEA4185" w:rsidTr="00782C88">
        <w:tc>
          <w:tcPr>
            <w:tcW w:w="2351" w:type="dxa"/>
          </w:tcPr>
          <w:p w14:paraId="049063D3" w14:textId="61B414FA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. Temperature is between 36-38°C</w:t>
            </w:r>
          </w:p>
        </w:tc>
        <w:tc>
          <w:tcPr>
            <w:tcW w:w="1145" w:type="dxa"/>
          </w:tcPr>
          <w:p w14:paraId="32523C9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7EC3E4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5D1D410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6551F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AA1CB0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BF63F2E" w14:textId="7BF200F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a</w:t>
            </w:r>
          </w:p>
        </w:tc>
        <w:tc>
          <w:tcPr>
            <w:tcW w:w="925" w:type="dxa"/>
          </w:tcPr>
          <w:p w14:paraId="70E2A2AC" w14:textId="338E357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41878DF4" w14:textId="7B809A5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7.52</w:t>
            </w:r>
          </w:p>
        </w:tc>
        <w:tc>
          <w:tcPr>
            <w:tcW w:w="1078" w:type="dxa"/>
          </w:tcPr>
          <w:p w14:paraId="085DB205" w14:textId="39FAC06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11E050DA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5333FEC2" w14:textId="40C58E6F" w:rsidTr="00782C88">
        <w:tc>
          <w:tcPr>
            <w:tcW w:w="2351" w:type="dxa"/>
          </w:tcPr>
          <w:p w14:paraId="4318FBAB" w14:textId="4B4C6FC6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. Temperature is between 36-38°C for the past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24 hours</w:t>
            </w:r>
          </w:p>
        </w:tc>
        <w:tc>
          <w:tcPr>
            <w:tcW w:w="1145" w:type="dxa"/>
          </w:tcPr>
          <w:p w14:paraId="307BA2F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227C16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A32BCC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780A82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DC0EC0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D2B203B" w14:textId="7385E8A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b</w:t>
            </w:r>
          </w:p>
        </w:tc>
        <w:tc>
          <w:tcPr>
            <w:tcW w:w="925" w:type="dxa"/>
          </w:tcPr>
          <w:p w14:paraId="3A805BEA" w14:textId="28B044D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952E9BC" w14:textId="0FADEC2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21</w:t>
            </w:r>
          </w:p>
        </w:tc>
        <w:tc>
          <w:tcPr>
            <w:tcW w:w="1078" w:type="dxa"/>
          </w:tcPr>
          <w:p w14:paraId="2CDDC74F" w14:textId="3ECA4FF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75F5FF5A" w14:textId="52C2F4CE" w:rsidR="00D16119" w:rsidRPr="00DB4D65" w:rsidRDefault="00EB0D10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</w:tr>
      <w:tr w:rsidR="00986AD2" w:rsidRPr="00DB4D65" w14:paraId="061DE9B4" w14:textId="16FAA379" w:rsidTr="00782C88">
        <w:tc>
          <w:tcPr>
            <w:tcW w:w="2351" w:type="dxa"/>
          </w:tcPr>
          <w:p w14:paraId="67F7D68B" w14:textId="25DB7943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q. Early Warning Score (e.g. MEWS, NEWS2)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improving</w:t>
            </w:r>
          </w:p>
        </w:tc>
        <w:tc>
          <w:tcPr>
            <w:tcW w:w="1145" w:type="dxa"/>
          </w:tcPr>
          <w:p w14:paraId="29EE76E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C543EA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06F56CF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062B5E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5E7F9F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1F6C426F" w14:textId="5042601E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c-i</w:t>
            </w:r>
          </w:p>
        </w:tc>
        <w:tc>
          <w:tcPr>
            <w:tcW w:w="925" w:type="dxa"/>
          </w:tcPr>
          <w:p w14:paraId="173D526D" w14:textId="69AFBAD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68FD89F" w14:textId="7C29380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7.19</w:t>
            </w:r>
          </w:p>
        </w:tc>
        <w:tc>
          <w:tcPr>
            <w:tcW w:w="1078" w:type="dxa"/>
          </w:tcPr>
          <w:p w14:paraId="77760800" w14:textId="6015936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285E2922" w14:textId="54950973" w:rsidR="00D16119" w:rsidRPr="00DB4D65" w:rsidRDefault="00CF5E5A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</w:t>
            </w:r>
            <w:r w:rsidR="005255C8" w:rsidRPr="00DB4D65">
              <w:rPr>
                <w:rFonts w:ascii="Arial" w:hAnsi="Arial" w:cs="Arial"/>
                <w:color w:val="00B0F0"/>
                <w:sz w:val="20"/>
                <w:szCs w:val="20"/>
              </w:rPr>
              <w:t xml:space="preserve"> 3w</w:t>
            </w:r>
          </w:p>
        </w:tc>
      </w:tr>
      <w:tr w:rsidR="00986AD2" w:rsidRPr="00DB4D65" w14:paraId="053C3115" w14:textId="7C632F6D" w:rsidTr="00782C88">
        <w:tc>
          <w:tcPr>
            <w:tcW w:w="2351" w:type="dxa"/>
          </w:tcPr>
          <w:p w14:paraId="4D7F486F" w14:textId="05210E35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. Early Warning Score (e.g. MEWS, NEWS2)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not worsening</w:t>
            </w:r>
          </w:p>
        </w:tc>
        <w:tc>
          <w:tcPr>
            <w:tcW w:w="1145" w:type="dxa"/>
          </w:tcPr>
          <w:p w14:paraId="270AA8A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EF5292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7E39454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6240C9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003B52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948765A" w14:textId="019C8C4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ult from rephrase 3c-i </w:t>
            </w:r>
          </w:p>
        </w:tc>
        <w:tc>
          <w:tcPr>
            <w:tcW w:w="925" w:type="dxa"/>
          </w:tcPr>
          <w:p w14:paraId="3BF1197C" w14:textId="3E0375D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B6B8C21" w14:textId="21092744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5.54</w:t>
            </w:r>
          </w:p>
        </w:tc>
        <w:tc>
          <w:tcPr>
            <w:tcW w:w="1078" w:type="dxa"/>
          </w:tcPr>
          <w:p w14:paraId="57EB9EE9" w14:textId="5352547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041F54A6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05DD169D" w14:textId="56FDFCD7" w:rsidTr="00782C88">
        <w:tc>
          <w:tcPr>
            <w:tcW w:w="2351" w:type="dxa"/>
          </w:tcPr>
          <w:p w14:paraId="3EE59005" w14:textId="60AD93A4" w:rsidR="00D16119" w:rsidRPr="00DB4D65" w:rsidRDefault="00D16119" w:rsidP="00FB0C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. White Cell Count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improving</w:t>
            </w:r>
          </w:p>
        </w:tc>
        <w:tc>
          <w:tcPr>
            <w:tcW w:w="1145" w:type="dxa"/>
          </w:tcPr>
          <w:p w14:paraId="07D2EE8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2157B4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4D27ECA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FAF691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75E57D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95CA274" w14:textId="62C67CB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j</w:t>
            </w:r>
          </w:p>
        </w:tc>
        <w:tc>
          <w:tcPr>
            <w:tcW w:w="925" w:type="dxa"/>
          </w:tcPr>
          <w:p w14:paraId="51D123B1" w14:textId="15EF293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F531830" w14:textId="7734187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6.03</w:t>
            </w:r>
          </w:p>
        </w:tc>
        <w:tc>
          <w:tcPr>
            <w:tcW w:w="1078" w:type="dxa"/>
          </w:tcPr>
          <w:p w14:paraId="11D3CFF1" w14:textId="177EDB9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68D9AB34" w14:textId="0E0B63E2" w:rsidR="00D16119" w:rsidRPr="00DB4D65" w:rsidRDefault="00C57E02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</w:t>
            </w:r>
            <w:r w:rsidR="00B80FF6" w:rsidRPr="00DB4D65">
              <w:rPr>
                <w:rFonts w:ascii="Arial" w:hAnsi="Arial" w:cs="Arial"/>
                <w:color w:val="00B0F0"/>
                <w:sz w:val="20"/>
                <w:szCs w:val="20"/>
              </w:rPr>
              <w:t>x</w:t>
            </w:r>
          </w:p>
        </w:tc>
      </w:tr>
      <w:tr w:rsidR="00986AD2" w:rsidRPr="00DB4D65" w14:paraId="785A4F70" w14:textId="340BD538" w:rsidTr="00782C88">
        <w:tc>
          <w:tcPr>
            <w:tcW w:w="2351" w:type="dxa"/>
          </w:tcPr>
          <w:p w14:paraId="7C3E6BFB" w14:textId="0E235239" w:rsidR="00D16119" w:rsidRPr="00DB4D65" w:rsidRDefault="00D16119" w:rsidP="00FB0C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. White Cell Count is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not worsening</w:t>
            </w:r>
          </w:p>
        </w:tc>
        <w:tc>
          <w:tcPr>
            <w:tcW w:w="1145" w:type="dxa"/>
          </w:tcPr>
          <w:p w14:paraId="01C1768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5ED94B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366F826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EEBA53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12E982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3901A8F" w14:textId="4B4CB2F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j</w:t>
            </w:r>
          </w:p>
        </w:tc>
        <w:tc>
          <w:tcPr>
            <w:tcW w:w="925" w:type="dxa"/>
          </w:tcPr>
          <w:p w14:paraId="5A57CC98" w14:textId="169D386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550CB97" w14:textId="249B995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4.30</w:t>
            </w:r>
          </w:p>
        </w:tc>
        <w:tc>
          <w:tcPr>
            <w:tcW w:w="1078" w:type="dxa"/>
          </w:tcPr>
          <w:p w14:paraId="379F6108" w14:textId="670D637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44FF9315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6C6E24DC" w14:textId="76A1E6B4" w:rsidTr="00782C88">
        <w:tc>
          <w:tcPr>
            <w:tcW w:w="2351" w:type="dxa"/>
          </w:tcPr>
          <w:p w14:paraId="71339D56" w14:textId="1EA8CB44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u. C-Reactive Protein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improving</w:t>
            </w:r>
          </w:p>
        </w:tc>
        <w:tc>
          <w:tcPr>
            <w:tcW w:w="1145" w:type="dxa"/>
          </w:tcPr>
          <w:p w14:paraId="6427DA9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7FA81F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057CA4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2F7C37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6124C2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700362E" w14:textId="0635FAE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m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5" w:type="dxa"/>
          </w:tcPr>
          <w:p w14:paraId="6E2B5D86" w14:textId="43EE8E1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0AFBD37" w14:textId="43255AC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3.55</w:t>
            </w:r>
          </w:p>
        </w:tc>
        <w:tc>
          <w:tcPr>
            <w:tcW w:w="1078" w:type="dxa"/>
          </w:tcPr>
          <w:p w14:paraId="40FAB13C" w14:textId="3DE3151E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3C1C83EC" w14:textId="3067A9C4" w:rsidR="00D16119" w:rsidRPr="00DB4D65" w:rsidRDefault="001E441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3</w:t>
            </w:r>
            <w:r w:rsidR="00B80FF6" w:rsidRPr="00DB4D65">
              <w:rPr>
                <w:rFonts w:ascii="Arial" w:hAnsi="Arial" w:cs="Arial"/>
                <w:color w:val="00B0F0"/>
                <w:sz w:val="20"/>
                <w:szCs w:val="20"/>
              </w:rPr>
              <w:t>y</w:t>
            </w:r>
          </w:p>
        </w:tc>
      </w:tr>
      <w:tr w:rsidR="00986AD2" w:rsidRPr="00DB4D65" w14:paraId="4ADAD04F" w14:textId="69E41B6A" w:rsidTr="00782C88">
        <w:tc>
          <w:tcPr>
            <w:tcW w:w="2351" w:type="dxa"/>
          </w:tcPr>
          <w:p w14:paraId="1654DCD8" w14:textId="3E51A5CD" w:rsidR="00D16119" w:rsidRPr="00DB4D65" w:rsidRDefault="00D16119" w:rsidP="00FB0CB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v. C-Reactive Protein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not worsening</w:t>
            </w:r>
          </w:p>
        </w:tc>
        <w:tc>
          <w:tcPr>
            <w:tcW w:w="1145" w:type="dxa"/>
          </w:tcPr>
          <w:p w14:paraId="50A90A8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005E8D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7DC3178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069E36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945633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5FB5646" w14:textId="7687EA1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m</w:t>
            </w:r>
          </w:p>
        </w:tc>
        <w:tc>
          <w:tcPr>
            <w:tcW w:w="925" w:type="dxa"/>
          </w:tcPr>
          <w:p w14:paraId="06297E7F" w14:textId="767A444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0E6710F" w14:textId="2C876EF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3.47</w:t>
            </w:r>
          </w:p>
        </w:tc>
        <w:tc>
          <w:tcPr>
            <w:tcW w:w="1078" w:type="dxa"/>
          </w:tcPr>
          <w:p w14:paraId="238BF24A" w14:textId="262AE32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1553" w:type="dxa"/>
          </w:tcPr>
          <w:p w14:paraId="6EFC911D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86AD2" w:rsidRPr="00DB4D65" w14:paraId="0C8D1D0F" w14:textId="77777777" w:rsidTr="00782C88">
        <w:tc>
          <w:tcPr>
            <w:tcW w:w="2351" w:type="dxa"/>
          </w:tcPr>
          <w:p w14:paraId="3E6F82DD" w14:textId="3E55D2E3" w:rsidR="00CF5E5A" w:rsidRPr="00DB4D65" w:rsidRDefault="005255C8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. Early Warning Score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creasing</w:t>
            </w:r>
          </w:p>
        </w:tc>
        <w:tc>
          <w:tcPr>
            <w:tcW w:w="1145" w:type="dxa"/>
          </w:tcPr>
          <w:p w14:paraId="56FC3499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47AA308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0FCD2E65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4D798CEA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B1FDE00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0947C8B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7B7AB277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D1D747F" w14:textId="77777777" w:rsidR="00CF5E5A" w:rsidRPr="00DB4D65" w:rsidRDefault="00CF5E5A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E0AE9F3" w14:textId="77777777" w:rsidR="00CF5E5A" w:rsidRPr="00DB4D65" w:rsidRDefault="00CF5E5A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3BE09DC" w14:textId="27B7C9FE" w:rsidR="00CF5E5A" w:rsidRPr="00DB4D65" w:rsidRDefault="00C57E02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</w:t>
            </w:r>
            <w:r w:rsidR="00D630FE" w:rsidRPr="00DB4D65">
              <w:rPr>
                <w:rFonts w:ascii="Arial" w:hAnsi="Arial" w:cs="Arial"/>
                <w:sz w:val="20"/>
                <w:szCs w:val="20"/>
                <w:highlight w:val="yellow"/>
              </w:rPr>
              <w:t>q</w:t>
            </w:r>
          </w:p>
        </w:tc>
      </w:tr>
      <w:tr w:rsidR="00986AD2" w:rsidRPr="00DB4D65" w14:paraId="222DE43B" w14:textId="77777777" w:rsidTr="00782C88">
        <w:tc>
          <w:tcPr>
            <w:tcW w:w="2351" w:type="dxa"/>
          </w:tcPr>
          <w:p w14:paraId="0182E879" w14:textId="04713984" w:rsidR="001E4415" w:rsidRPr="00DB4D65" w:rsidRDefault="001E4415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x. White Cell Count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ending towards the normal range</w:t>
            </w:r>
          </w:p>
        </w:tc>
        <w:tc>
          <w:tcPr>
            <w:tcW w:w="1145" w:type="dxa"/>
          </w:tcPr>
          <w:p w14:paraId="161D0B4E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3475C4B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3AC8DFD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DCFF1F5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D82360C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7602F5E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20060E27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359C251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580503A" w14:textId="77777777" w:rsidR="001E4415" w:rsidRPr="00DB4D65" w:rsidRDefault="001E4415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692A0C0" w14:textId="7D47A024" w:rsidR="001E4415" w:rsidRPr="00DB4D65" w:rsidRDefault="00B80FF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</w:t>
            </w:r>
            <w:r w:rsidR="00D630FE" w:rsidRPr="00DB4D65">
              <w:rPr>
                <w:rFonts w:ascii="Arial" w:hAnsi="Arial" w:cs="Arial"/>
                <w:sz w:val="20"/>
                <w:szCs w:val="20"/>
                <w:highlight w:val="yellow"/>
              </w:rPr>
              <w:t>s</w:t>
            </w:r>
          </w:p>
        </w:tc>
      </w:tr>
      <w:tr w:rsidR="00986AD2" w:rsidRPr="00DB4D65" w14:paraId="0AEC390D" w14:textId="77777777" w:rsidTr="00782C88">
        <w:tc>
          <w:tcPr>
            <w:tcW w:w="2351" w:type="dxa"/>
          </w:tcPr>
          <w:p w14:paraId="7BD6F39B" w14:textId="2D0B2D74" w:rsidR="001E4415" w:rsidRPr="00DB4D65" w:rsidRDefault="00B80FF6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y. C-Reactive Protein is </w:t>
            </w:r>
            <w:r w:rsidRPr="00DB4D6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creasing</w:t>
            </w:r>
          </w:p>
        </w:tc>
        <w:tc>
          <w:tcPr>
            <w:tcW w:w="1145" w:type="dxa"/>
          </w:tcPr>
          <w:p w14:paraId="004C7F0B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1B274AF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06330D16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F89A69D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EC9CC15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6EA6EEA9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151EA99B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45D5B7A" w14:textId="77777777" w:rsidR="001E4415" w:rsidRPr="00DB4D65" w:rsidRDefault="001E4415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C8B2BB1" w14:textId="77777777" w:rsidR="001E4415" w:rsidRPr="00DB4D65" w:rsidRDefault="001E4415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53" w:type="dxa"/>
          </w:tcPr>
          <w:p w14:paraId="2217ED02" w14:textId="5EFE389A" w:rsidR="001E4415" w:rsidRPr="00DB4D65" w:rsidRDefault="00B80FF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3</w:t>
            </w:r>
            <w:r w:rsidR="003743D5" w:rsidRPr="00DB4D65">
              <w:rPr>
                <w:rFonts w:ascii="Arial" w:hAnsi="Arial" w:cs="Arial"/>
                <w:sz w:val="20"/>
                <w:szCs w:val="20"/>
                <w:highlight w:val="yellow"/>
              </w:rPr>
              <w:t>u</w:t>
            </w:r>
          </w:p>
        </w:tc>
      </w:tr>
      <w:tr w:rsidR="00C25989" w:rsidRPr="00DB4D65" w14:paraId="18CBE59B" w14:textId="524B7BD2" w:rsidTr="00E10DEE">
        <w:tc>
          <w:tcPr>
            <w:tcW w:w="13948" w:type="dxa"/>
            <w:gridSpan w:val="11"/>
          </w:tcPr>
          <w:p w14:paraId="34DA12AA" w14:textId="773F3387" w:rsidR="00C25989" w:rsidRPr="00DB4D65" w:rsidRDefault="00C25989" w:rsidP="00C25989">
            <w:pPr>
              <w:pStyle w:val="ListParagraph"/>
              <w:numPr>
                <w:ilvl w:val="0"/>
                <w:numId w:val="3"/>
              </w:numPr>
              <w:spacing w:before="120" w:after="120"/>
              <w:ind w:left="714" w:hanging="3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Enteral route</w:t>
            </w:r>
          </w:p>
        </w:tc>
      </w:tr>
      <w:tr w:rsidR="00986AD2" w:rsidRPr="00DB4D65" w14:paraId="78275EFC" w14:textId="2D4558B2" w:rsidTr="00782C88">
        <w:tc>
          <w:tcPr>
            <w:tcW w:w="2351" w:type="dxa"/>
          </w:tcPr>
          <w:p w14:paraId="61341B4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. Gastrointestinal tract must be functional</w:t>
            </w:r>
          </w:p>
        </w:tc>
        <w:tc>
          <w:tcPr>
            <w:tcW w:w="1145" w:type="dxa"/>
          </w:tcPr>
          <w:p w14:paraId="2706BCC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4884ACD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852" w:type="dxa"/>
          </w:tcPr>
          <w:p w14:paraId="24E723F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525CC57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9.17</w:t>
            </w:r>
          </w:p>
        </w:tc>
        <w:tc>
          <w:tcPr>
            <w:tcW w:w="1395" w:type="dxa"/>
          </w:tcPr>
          <w:p w14:paraId="4C0FC8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148B129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3655FB82" w14:textId="5F5872D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1B9E8857" w14:textId="7A8FEA3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6.69</w:t>
            </w:r>
          </w:p>
        </w:tc>
        <w:tc>
          <w:tcPr>
            <w:tcW w:w="1078" w:type="dxa"/>
          </w:tcPr>
          <w:p w14:paraId="2BE12A7A" w14:textId="60285A7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58685DFC" w14:textId="31F19149" w:rsidR="00D16119" w:rsidRPr="00DB4D65" w:rsidRDefault="00FC6CD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n</w:t>
            </w:r>
          </w:p>
        </w:tc>
      </w:tr>
      <w:tr w:rsidR="00986AD2" w:rsidRPr="00DB4D65" w14:paraId="6A0429AD" w14:textId="6BFF841E" w:rsidTr="00782C88">
        <w:tc>
          <w:tcPr>
            <w:tcW w:w="2351" w:type="dxa"/>
          </w:tcPr>
          <w:p w14:paraId="1973F37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. Patient can tolerate/ swallow oral option </w:t>
            </w:r>
          </w:p>
        </w:tc>
        <w:tc>
          <w:tcPr>
            <w:tcW w:w="1145" w:type="dxa"/>
          </w:tcPr>
          <w:p w14:paraId="1050EBB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0B6E7A4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852" w:type="dxa"/>
          </w:tcPr>
          <w:p w14:paraId="2855F09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03FC12A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78632CF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0FC0B2F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6E9F2A50" w14:textId="2674C67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6B2724D0" w14:textId="31E1645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6.69</w:t>
            </w:r>
          </w:p>
        </w:tc>
        <w:tc>
          <w:tcPr>
            <w:tcW w:w="1078" w:type="dxa"/>
          </w:tcPr>
          <w:p w14:paraId="57BC332D" w14:textId="07231F2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447C5EDF" w14:textId="22D437F5" w:rsidR="00D16119" w:rsidRPr="00DB4D65" w:rsidRDefault="00FC6CD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F802E6" w:rsidRPr="00DB4D65">
              <w:rPr>
                <w:rFonts w:ascii="Arial" w:hAnsi="Arial" w:cs="Arial"/>
                <w:color w:val="00B0F0"/>
                <w:sz w:val="20"/>
                <w:szCs w:val="20"/>
              </w:rPr>
              <w:t>o</w:t>
            </w:r>
          </w:p>
        </w:tc>
      </w:tr>
      <w:tr w:rsidR="00986AD2" w:rsidRPr="00DB4D65" w14:paraId="07C8E399" w14:textId="70BF9E40" w:rsidTr="00782C88">
        <w:tc>
          <w:tcPr>
            <w:tcW w:w="2351" w:type="dxa"/>
          </w:tcPr>
          <w:p w14:paraId="3CBFB40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. No evidence of malabsorption</w:t>
            </w:r>
          </w:p>
        </w:tc>
        <w:tc>
          <w:tcPr>
            <w:tcW w:w="1145" w:type="dxa"/>
          </w:tcPr>
          <w:p w14:paraId="2169624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2EB33E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7433DC8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04A0AB5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9.17</w:t>
            </w:r>
          </w:p>
        </w:tc>
        <w:tc>
          <w:tcPr>
            <w:tcW w:w="1395" w:type="dxa"/>
          </w:tcPr>
          <w:p w14:paraId="22DA29B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267EDD5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6BFD6116" w14:textId="1527A04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72828213" w14:textId="0961BA3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5.04</w:t>
            </w:r>
          </w:p>
        </w:tc>
        <w:tc>
          <w:tcPr>
            <w:tcW w:w="1078" w:type="dxa"/>
          </w:tcPr>
          <w:p w14:paraId="13C50120" w14:textId="696E3304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0226E781" w14:textId="4A5BA3B9" w:rsidR="00CC058F" w:rsidRPr="00DB4D65" w:rsidRDefault="00FC6CD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F802E6" w:rsidRPr="00DB4D65">
              <w:rPr>
                <w:rFonts w:ascii="Arial" w:hAnsi="Arial" w:cs="Arial"/>
                <w:color w:val="00B0F0"/>
                <w:sz w:val="20"/>
                <w:szCs w:val="20"/>
              </w:rPr>
              <w:t>n</w:t>
            </w:r>
          </w:p>
        </w:tc>
      </w:tr>
      <w:tr w:rsidR="00986AD2" w:rsidRPr="00DB4D65" w14:paraId="2A2D0D01" w14:textId="43C3EE3D" w:rsidTr="00782C88">
        <w:tc>
          <w:tcPr>
            <w:tcW w:w="2351" w:type="dxa"/>
          </w:tcPr>
          <w:p w14:paraId="40D0162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. No vomiting</w:t>
            </w:r>
          </w:p>
        </w:tc>
        <w:tc>
          <w:tcPr>
            <w:tcW w:w="1145" w:type="dxa"/>
          </w:tcPr>
          <w:p w14:paraId="09EFEC5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5" w:type="dxa"/>
          </w:tcPr>
          <w:p w14:paraId="544B2C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62F296D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0F90F3B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1395" w:type="dxa"/>
          </w:tcPr>
          <w:p w14:paraId="46E2B63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0275CDD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i</w:t>
            </w:r>
          </w:p>
        </w:tc>
        <w:tc>
          <w:tcPr>
            <w:tcW w:w="925" w:type="dxa"/>
          </w:tcPr>
          <w:p w14:paraId="7C66E48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25B1CE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C711B3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4E977FF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EE42D54" w14:textId="5D74A00B" w:rsidTr="00782C88">
        <w:tc>
          <w:tcPr>
            <w:tcW w:w="2351" w:type="dxa"/>
          </w:tcPr>
          <w:p w14:paraId="1D58AFE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. There should be a suitable oral option available</w:t>
            </w:r>
          </w:p>
        </w:tc>
        <w:tc>
          <w:tcPr>
            <w:tcW w:w="1145" w:type="dxa"/>
          </w:tcPr>
          <w:p w14:paraId="6E61619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28EA104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367EA08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32E1FC4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1395" w:type="dxa"/>
          </w:tcPr>
          <w:p w14:paraId="22979BA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2D3A9B60" w14:textId="17D469A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j</w:t>
            </w:r>
          </w:p>
        </w:tc>
        <w:tc>
          <w:tcPr>
            <w:tcW w:w="925" w:type="dxa"/>
          </w:tcPr>
          <w:p w14:paraId="3C677F9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996121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D41584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E2C9DB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7DC4C5BD" w14:textId="72F4C52D" w:rsidTr="00782C88">
        <w:tc>
          <w:tcPr>
            <w:tcW w:w="2351" w:type="dxa"/>
          </w:tcPr>
          <w:p w14:paraId="62ABB65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. Check for drug interactions of oral option with patient’s other medication</w:t>
            </w:r>
          </w:p>
        </w:tc>
        <w:tc>
          <w:tcPr>
            <w:tcW w:w="1145" w:type="dxa"/>
          </w:tcPr>
          <w:p w14:paraId="707E5A9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3A65C41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6D20AEF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19E47F2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1395" w:type="dxa"/>
          </w:tcPr>
          <w:p w14:paraId="6DEE3A0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67360AD8" w14:textId="58F66C3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k</w:t>
            </w:r>
          </w:p>
        </w:tc>
        <w:tc>
          <w:tcPr>
            <w:tcW w:w="925" w:type="dxa"/>
          </w:tcPr>
          <w:p w14:paraId="1F4ADFB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674D11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A85100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33D37F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762C8E45" w14:textId="5AD6417B" w:rsidTr="00782C88">
        <w:tc>
          <w:tcPr>
            <w:tcW w:w="2351" w:type="dxa"/>
          </w:tcPr>
          <w:p w14:paraId="00E2E4C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. Check for allergies to oral option</w:t>
            </w:r>
          </w:p>
        </w:tc>
        <w:tc>
          <w:tcPr>
            <w:tcW w:w="1145" w:type="dxa"/>
          </w:tcPr>
          <w:p w14:paraId="1B6EE5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086674F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5DA18EB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19EDE5E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1395" w:type="dxa"/>
          </w:tcPr>
          <w:p w14:paraId="5699AD0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608FC4C6" w14:textId="4647933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l</w:t>
            </w:r>
          </w:p>
        </w:tc>
        <w:tc>
          <w:tcPr>
            <w:tcW w:w="925" w:type="dxa"/>
          </w:tcPr>
          <w:p w14:paraId="067CDAF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EE8F2F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9BD171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89AFA9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36B434E0" w14:textId="78BA7031" w:rsidTr="00782C88">
        <w:tc>
          <w:tcPr>
            <w:tcW w:w="2351" w:type="dxa"/>
          </w:tcPr>
          <w:p w14:paraId="265AEBF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. Check patient adherence to oral option</w:t>
            </w:r>
          </w:p>
        </w:tc>
        <w:tc>
          <w:tcPr>
            <w:tcW w:w="1145" w:type="dxa"/>
          </w:tcPr>
          <w:p w14:paraId="091C641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5" w:type="dxa"/>
          </w:tcPr>
          <w:p w14:paraId="213880A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2" w:type="dxa"/>
          </w:tcPr>
          <w:p w14:paraId="0FAC464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5F111A2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  <w:tc>
          <w:tcPr>
            <w:tcW w:w="1395" w:type="dxa"/>
          </w:tcPr>
          <w:p w14:paraId="2E25873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70C1072B" w14:textId="4BAA9AC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m</w:t>
            </w:r>
          </w:p>
        </w:tc>
        <w:tc>
          <w:tcPr>
            <w:tcW w:w="925" w:type="dxa"/>
          </w:tcPr>
          <w:p w14:paraId="383CF3A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55D4C2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7403EC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236F01C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5182D3E6" w14:textId="58AE2AF0" w:rsidTr="00782C88">
        <w:tc>
          <w:tcPr>
            <w:tcW w:w="2351" w:type="dxa"/>
          </w:tcPr>
          <w:p w14:paraId="3A5D4925" w14:textId="77777777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. No vomiting within the last 24 hours</w:t>
            </w:r>
          </w:p>
        </w:tc>
        <w:tc>
          <w:tcPr>
            <w:tcW w:w="1145" w:type="dxa"/>
          </w:tcPr>
          <w:p w14:paraId="27CBED2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554D8E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33125F4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2DCF6B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1F1838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394EA81B" w14:textId="597B055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5" w:type="dxa"/>
          </w:tcPr>
          <w:p w14:paraId="1993EF26" w14:textId="35FDFF0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B4A4863" w14:textId="14898DA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9.75</w:t>
            </w:r>
          </w:p>
        </w:tc>
        <w:tc>
          <w:tcPr>
            <w:tcW w:w="1078" w:type="dxa"/>
          </w:tcPr>
          <w:p w14:paraId="4BC7F806" w14:textId="43A80E3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2CB22AA1" w14:textId="65EAF7BB" w:rsidR="00D16119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</w:tr>
      <w:tr w:rsidR="00986AD2" w:rsidRPr="00DB4D65" w14:paraId="38861FF8" w14:textId="6630C29B" w:rsidTr="00782C88">
        <w:tc>
          <w:tcPr>
            <w:tcW w:w="2351" w:type="dxa"/>
          </w:tcPr>
          <w:p w14:paraId="4BDC5693" w14:textId="1D22DF22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. Suitable oral switch option available</w:t>
            </w:r>
          </w:p>
        </w:tc>
        <w:tc>
          <w:tcPr>
            <w:tcW w:w="1145" w:type="dxa"/>
          </w:tcPr>
          <w:p w14:paraId="5EF227B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AEA309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5556983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619AEB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250D30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1BBF1D6" w14:textId="0CF4E4C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e</w:t>
            </w:r>
          </w:p>
        </w:tc>
        <w:tc>
          <w:tcPr>
            <w:tcW w:w="925" w:type="dxa"/>
          </w:tcPr>
          <w:p w14:paraId="223946C2" w14:textId="0C1B67D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0A5C33CF" w14:textId="7C0C280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1078" w:type="dxa"/>
          </w:tcPr>
          <w:p w14:paraId="0E3C4094" w14:textId="21367E8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77A6A9B8" w14:textId="5BED745A" w:rsidR="00D16119" w:rsidRPr="00DB4D65" w:rsidRDefault="00D948B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7D4AE3" w:rsidRPr="00DB4D65">
              <w:rPr>
                <w:rFonts w:ascii="Arial" w:hAnsi="Arial" w:cs="Arial"/>
                <w:color w:val="00B0F0"/>
                <w:sz w:val="20"/>
                <w:szCs w:val="20"/>
              </w:rPr>
              <w:t>p</w:t>
            </w:r>
          </w:p>
        </w:tc>
      </w:tr>
      <w:tr w:rsidR="00986AD2" w:rsidRPr="00DB4D65" w14:paraId="44951BA6" w14:textId="7A86BCB3" w:rsidTr="00782C88">
        <w:tc>
          <w:tcPr>
            <w:tcW w:w="2351" w:type="dxa"/>
          </w:tcPr>
          <w:p w14:paraId="76980A4A" w14:textId="26353CCC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. No contraindication or clinically significant drug interaction affecting oral switch option</w:t>
            </w:r>
          </w:p>
        </w:tc>
        <w:tc>
          <w:tcPr>
            <w:tcW w:w="1145" w:type="dxa"/>
          </w:tcPr>
          <w:p w14:paraId="41CFB0C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7BD410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274334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EE0428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C64E1B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53373C2" w14:textId="45B32A1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f</w:t>
            </w:r>
          </w:p>
        </w:tc>
        <w:tc>
          <w:tcPr>
            <w:tcW w:w="925" w:type="dxa"/>
          </w:tcPr>
          <w:p w14:paraId="31ECAA40" w14:textId="28420BA4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5F4C2BBF" w14:textId="5452128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5.45</w:t>
            </w:r>
          </w:p>
        </w:tc>
        <w:tc>
          <w:tcPr>
            <w:tcW w:w="1078" w:type="dxa"/>
          </w:tcPr>
          <w:p w14:paraId="083717B4" w14:textId="42A077A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1E02114C" w14:textId="653A038D" w:rsidR="00D16119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7D4AE3" w:rsidRPr="00DB4D65">
              <w:rPr>
                <w:rFonts w:ascii="Arial" w:hAnsi="Arial" w:cs="Arial"/>
                <w:color w:val="00B0F0"/>
                <w:sz w:val="20"/>
                <w:szCs w:val="20"/>
              </w:rPr>
              <w:t>p</w:t>
            </w:r>
          </w:p>
        </w:tc>
      </w:tr>
      <w:tr w:rsidR="00986AD2" w:rsidRPr="00DB4D65" w14:paraId="17C66FA3" w14:textId="1F1313EE" w:rsidTr="00782C88">
        <w:tc>
          <w:tcPr>
            <w:tcW w:w="2351" w:type="dxa"/>
          </w:tcPr>
          <w:p w14:paraId="0329DB8E" w14:textId="20DC0F6F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. No clinically significant allergy to oral switch option</w:t>
            </w:r>
          </w:p>
        </w:tc>
        <w:tc>
          <w:tcPr>
            <w:tcW w:w="1145" w:type="dxa"/>
          </w:tcPr>
          <w:p w14:paraId="77D87D1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7440FD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9214B5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D54B32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568E75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4807D41" w14:textId="4818F69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g</w:t>
            </w:r>
          </w:p>
        </w:tc>
        <w:tc>
          <w:tcPr>
            <w:tcW w:w="925" w:type="dxa"/>
          </w:tcPr>
          <w:p w14:paraId="1051EF5F" w14:textId="362E5BC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3258D14D" w14:textId="3F4B142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6.69</w:t>
            </w:r>
          </w:p>
        </w:tc>
        <w:tc>
          <w:tcPr>
            <w:tcW w:w="1078" w:type="dxa"/>
          </w:tcPr>
          <w:p w14:paraId="14623CE2" w14:textId="211C0D0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39F06070" w14:textId="0FEDC4A6" w:rsidR="00D16119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7D4AE3" w:rsidRPr="00DB4D65">
              <w:rPr>
                <w:rFonts w:ascii="Arial" w:hAnsi="Arial" w:cs="Arial"/>
                <w:color w:val="00B0F0"/>
                <w:sz w:val="20"/>
                <w:szCs w:val="20"/>
              </w:rPr>
              <w:t>p</w:t>
            </w:r>
          </w:p>
        </w:tc>
      </w:tr>
      <w:tr w:rsidR="00986AD2" w:rsidRPr="00DB4D65" w14:paraId="50C9439D" w14:textId="79F10EB3" w:rsidTr="00782C88">
        <w:tc>
          <w:tcPr>
            <w:tcW w:w="2351" w:type="dxa"/>
          </w:tcPr>
          <w:p w14:paraId="0D4036BE" w14:textId="5A474FEA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. No significant concerns over patient adherence to oral switch option</w:t>
            </w:r>
          </w:p>
        </w:tc>
        <w:tc>
          <w:tcPr>
            <w:tcW w:w="1145" w:type="dxa"/>
          </w:tcPr>
          <w:p w14:paraId="7380C1E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D9AD10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7527A0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22008A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1F8CBA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0A9AF79" w14:textId="7193EDF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h</w:t>
            </w:r>
          </w:p>
        </w:tc>
        <w:tc>
          <w:tcPr>
            <w:tcW w:w="925" w:type="dxa"/>
          </w:tcPr>
          <w:p w14:paraId="08BD545B" w14:textId="02A3C6B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259DEA8" w14:textId="304A38D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1.74</w:t>
            </w:r>
          </w:p>
        </w:tc>
        <w:tc>
          <w:tcPr>
            <w:tcW w:w="1078" w:type="dxa"/>
          </w:tcPr>
          <w:p w14:paraId="2CBFAFD5" w14:textId="4C2B9B1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2FCDE722" w14:textId="00537C8B" w:rsidR="00D16119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4</w:t>
            </w:r>
            <w:r w:rsidR="00936E25" w:rsidRPr="00DB4D65">
              <w:rPr>
                <w:rFonts w:ascii="Arial" w:hAnsi="Arial" w:cs="Arial"/>
                <w:color w:val="00B0F0"/>
                <w:sz w:val="20"/>
                <w:szCs w:val="20"/>
              </w:rPr>
              <w:t>q</w:t>
            </w:r>
          </w:p>
        </w:tc>
      </w:tr>
      <w:tr w:rsidR="00986AD2" w:rsidRPr="00DB4D65" w14:paraId="1B88F100" w14:textId="77777777" w:rsidTr="00782C88">
        <w:tc>
          <w:tcPr>
            <w:tcW w:w="2351" w:type="dxa"/>
          </w:tcPr>
          <w:p w14:paraId="734BE805" w14:textId="0DC78876" w:rsidR="00A648E6" w:rsidRPr="00DB4D65" w:rsidRDefault="00FC6CD5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. </w:t>
            </w:r>
            <w:r w:rsidR="00F802E6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strointestinal tract is functioning with no evidence of malabsorption</w:t>
            </w:r>
          </w:p>
        </w:tc>
        <w:tc>
          <w:tcPr>
            <w:tcW w:w="1145" w:type="dxa"/>
          </w:tcPr>
          <w:p w14:paraId="4210F763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FEF5647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3BCD95F2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8FE2893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9676A11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F5CDFC5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2901815A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9CC2C0B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8C26D5F" w14:textId="77777777" w:rsidR="00A648E6" w:rsidRPr="00DB4D65" w:rsidRDefault="00A648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53" w:type="dxa"/>
          </w:tcPr>
          <w:p w14:paraId="05EACB61" w14:textId="684DEA0D" w:rsidR="00A648E6" w:rsidRPr="00DB4D65" w:rsidRDefault="00A27822" w:rsidP="00FB0CB6">
            <w:pPr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a and 4c</w:t>
            </w:r>
          </w:p>
        </w:tc>
      </w:tr>
      <w:tr w:rsidR="00986AD2" w:rsidRPr="00DB4D65" w14:paraId="33DD8C5B" w14:textId="77777777" w:rsidTr="00782C88">
        <w:tc>
          <w:tcPr>
            <w:tcW w:w="2351" w:type="dxa"/>
          </w:tcPr>
          <w:p w14:paraId="7F8E440A" w14:textId="23408E96" w:rsidR="00F802E6" w:rsidRPr="00DB4D65" w:rsidRDefault="00A27822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.</w:t>
            </w:r>
            <w:r w:rsidR="007744ED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afe swallow or enteral tube administration</w:t>
            </w:r>
          </w:p>
        </w:tc>
        <w:tc>
          <w:tcPr>
            <w:tcW w:w="1145" w:type="dxa"/>
          </w:tcPr>
          <w:p w14:paraId="0FD537CF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1CAC390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5ABD2A1A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6050988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A4B67F8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9E06C76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21ADBCC4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12F7323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460C794" w14:textId="77777777" w:rsidR="00F802E6" w:rsidRPr="00DB4D65" w:rsidRDefault="00F802E6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53" w:type="dxa"/>
          </w:tcPr>
          <w:p w14:paraId="7FD545A3" w14:textId="1A590385" w:rsidR="00F802E6" w:rsidRPr="00DB4D65" w:rsidRDefault="007744ED" w:rsidP="00FB0CB6">
            <w:pPr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b</w:t>
            </w:r>
          </w:p>
        </w:tc>
      </w:tr>
      <w:tr w:rsidR="00986AD2" w:rsidRPr="00DB4D65" w14:paraId="474B3236" w14:textId="77777777" w:rsidTr="00782C88">
        <w:tc>
          <w:tcPr>
            <w:tcW w:w="2351" w:type="dxa"/>
          </w:tcPr>
          <w:p w14:paraId="2C5F3F0B" w14:textId="66708FA3" w:rsidR="00D948BC" w:rsidRPr="00DB4D65" w:rsidRDefault="007D4AE3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. </w:t>
            </w:r>
            <w:r w:rsidR="004A3377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uitable oral </w:t>
            </w:r>
            <w:r w:rsidR="00D90F35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witch option available</w:t>
            </w:r>
            <w:r w:rsidR="00821F2D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c</w:t>
            </w:r>
            <w:r w:rsidR="00D90F35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nsider</w:t>
            </w:r>
            <w:r w:rsidR="00821F2D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g</w:t>
            </w:r>
            <w:r w:rsidR="00D90F35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al bioavailability, any clinically significant drug interactions</w:t>
            </w:r>
            <w:r w:rsidR="00660D37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</w:t>
            </w:r>
            <w:r w:rsidR="00D90F35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atient allergies</w:t>
            </w:r>
          </w:p>
        </w:tc>
        <w:tc>
          <w:tcPr>
            <w:tcW w:w="1145" w:type="dxa"/>
          </w:tcPr>
          <w:p w14:paraId="5D02471C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B6EED44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991195B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E866EC2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653D2E1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18CDE9BE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2E8CD5FF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BFA6569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0115BD1" w14:textId="77777777" w:rsidR="00D948BC" w:rsidRPr="00DB4D65" w:rsidRDefault="00D948B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53" w:type="dxa"/>
          </w:tcPr>
          <w:p w14:paraId="34FC1F58" w14:textId="09786D09" w:rsidR="00D948BC" w:rsidRPr="00DB4D65" w:rsidRDefault="00D90F35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4</w:t>
            </w:r>
            <w:r w:rsidR="008105D7" w:rsidRPr="00DB4D65">
              <w:rPr>
                <w:rFonts w:ascii="Arial" w:hAnsi="Arial" w:cs="Arial"/>
                <w:sz w:val="20"/>
                <w:szCs w:val="20"/>
                <w:highlight w:val="yellow"/>
              </w:rPr>
              <w:t>j-m</w:t>
            </w:r>
          </w:p>
        </w:tc>
      </w:tr>
      <w:tr w:rsidR="00986AD2" w:rsidRPr="00DB4D65" w14:paraId="0D55E243" w14:textId="77777777" w:rsidTr="00782C88">
        <w:tc>
          <w:tcPr>
            <w:tcW w:w="2351" w:type="dxa"/>
          </w:tcPr>
          <w:p w14:paraId="2194DBD5" w14:textId="670ABB42" w:rsidR="00921B2C" w:rsidRPr="00DB4D65" w:rsidRDefault="00921B2C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q. No significant concerns </w:t>
            </w:r>
            <w:r w:rsidR="005A6C27"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ver patient adherence to oral treatment</w:t>
            </w:r>
          </w:p>
        </w:tc>
        <w:tc>
          <w:tcPr>
            <w:tcW w:w="1145" w:type="dxa"/>
          </w:tcPr>
          <w:p w14:paraId="66C2375E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3D30BCE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278C4F1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3E2802A1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FF9B35B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14:paraId="49626DDE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601DC63F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14B4E9A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7113637A" w14:textId="77777777" w:rsidR="00921B2C" w:rsidRPr="00DB4D65" w:rsidRDefault="00921B2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53" w:type="dxa"/>
          </w:tcPr>
          <w:p w14:paraId="0FDC3124" w14:textId="7E61EBF0" w:rsidR="00921B2C" w:rsidRPr="00DB4D65" w:rsidRDefault="004A22C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ult from rephrase </w:t>
            </w:r>
            <w:r w:rsidR="000C4322" w:rsidRPr="00DB4D65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="005C7DFE" w:rsidRPr="00DB4D65">
              <w:rPr>
                <w:rFonts w:ascii="Arial" w:hAnsi="Arial" w:cs="Arial"/>
                <w:sz w:val="20"/>
                <w:szCs w:val="20"/>
                <w:highlight w:val="yellow"/>
              </w:rPr>
              <w:t>m</w:t>
            </w:r>
          </w:p>
        </w:tc>
      </w:tr>
      <w:tr w:rsidR="00C25989" w:rsidRPr="00DB4D65" w14:paraId="02A619D1" w14:textId="34F785F7" w:rsidTr="00314AA5">
        <w:tc>
          <w:tcPr>
            <w:tcW w:w="13948" w:type="dxa"/>
            <w:gridSpan w:val="11"/>
          </w:tcPr>
          <w:p w14:paraId="16DB36D0" w14:textId="209A0A17" w:rsidR="00C25989" w:rsidRPr="00DB4D65" w:rsidRDefault="00C25989" w:rsidP="00C25989">
            <w:pPr>
              <w:pStyle w:val="ListParagraph"/>
              <w:numPr>
                <w:ilvl w:val="0"/>
                <w:numId w:val="3"/>
              </w:numPr>
              <w:spacing w:before="120" w:after="120"/>
              <w:ind w:left="714" w:hanging="3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Infection</w:t>
            </w:r>
            <w:r w:rsidR="007D16B5"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ceptions</w:t>
            </w:r>
            <w:r w:rsidR="00072878"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t Step One)</w:t>
            </w:r>
            <w:r w:rsidR="007D16B5"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&gt; Infection</w:t>
            </w:r>
            <w:r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xclusions</w:t>
            </w:r>
            <w:r w:rsidR="007D16B5" w:rsidRPr="00DB4D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t Step Three) &gt; Special </w:t>
            </w:r>
            <w:r w:rsidR="00072878" w:rsidRPr="00DB4D65">
              <w:rPr>
                <w:rFonts w:ascii="Arial" w:hAnsi="Arial" w:cs="Arial"/>
                <w:b/>
                <w:bCs/>
                <w:sz w:val="20"/>
                <w:szCs w:val="20"/>
              </w:rPr>
              <w:t>consideration (at Step Four)</w:t>
            </w:r>
          </w:p>
        </w:tc>
      </w:tr>
      <w:tr w:rsidR="00986AD2" w:rsidRPr="00DB4D65" w14:paraId="1835BAAD" w14:textId="29F7AAD5" w:rsidTr="00782C88">
        <w:tc>
          <w:tcPr>
            <w:tcW w:w="2351" w:type="dxa"/>
          </w:tcPr>
          <w:p w14:paraId="3939208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. Deep-seated infections</w:t>
            </w:r>
          </w:p>
        </w:tc>
        <w:tc>
          <w:tcPr>
            <w:tcW w:w="1145" w:type="dxa"/>
          </w:tcPr>
          <w:p w14:paraId="5FA268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48F54C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8.33</w:t>
            </w:r>
          </w:p>
        </w:tc>
        <w:tc>
          <w:tcPr>
            <w:tcW w:w="852" w:type="dxa"/>
          </w:tcPr>
          <w:p w14:paraId="39B4608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57E8468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1.67</w:t>
            </w:r>
          </w:p>
        </w:tc>
        <w:tc>
          <w:tcPr>
            <w:tcW w:w="1395" w:type="dxa"/>
          </w:tcPr>
          <w:p w14:paraId="04E786D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412B8924" w14:textId="1AFAE77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5p</w:t>
            </w:r>
          </w:p>
        </w:tc>
        <w:tc>
          <w:tcPr>
            <w:tcW w:w="925" w:type="dxa"/>
          </w:tcPr>
          <w:p w14:paraId="3E39110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E4F296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DF4824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1D617C5B" w14:textId="3C247656" w:rsidR="00D16119" w:rsidRPr="00DB4D65" w:rsidRDefault="00D16119" w:rsidP="000C43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4F4A63DA" w14:textId="4FA7324B" w:rsidTr="00782C88">
        <w:tc>
          <w:tcPr>
            <w:tcW w:w="2351" w:type="dxa"/>
          </w:tcPr>
          <w:p w14:paraId="6047482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. Infections requiring high tissue concentration</w:t>
            </w:r>
          </w:p>
        </w:tc>
        <w:tc>
          <w:tcPr>
            <w:tcW w:w="1145" w:type="dxa"/>
          </w:tcPr>
          <w:p w14:paraId="29A6E63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02D9B53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852" w:type="dxa"/>
          </w:tcPr>
          <w:p w14:paraId="750A3A3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9" w:type="dxa"/>
          </w:tcPr>
          <w:p w14:paraId="246899D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  <w:tc>
          <w:tcPr>
            <w:tcW w:w="1395" w:type="dxa"/>
          </w:tcPr>
          <w:p w14:paraId="5BE2A4B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20D52778" w14:textId="429AA2F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5q</w:t>
            </w:r>
          </w:p>
        </w:tc>
        <w:tc>
          <w:tcPr>
            <w:tcW w:w="925" w:type="dxa"/>
          </w:tcPr>
          <w:p w14:paraId="2C57E22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28C283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5F0BB3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C413EFC" w14:textId="39C8C7C1" w:rsidR="00D16119" w:rsidRPr="00DB4D65" w:rsidRDefault="00D16119" w:rsidP="000C43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68D8FC16" w14:textId="6F15EB5A" w:rsidTr="00782C88">
        <w:tc>
          <w:tcPr>
            <w:tcW w:w="2351" w:type="dxa"/>
          </w:tcPr>
          <w:p w14:paraId="73E5713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. Infections requiring prolonged IV therapy</w:t>
            </w:r>
          </w:p>
        </w:tc>
        <w:tc>
          <w:tcPr>
            <w:tcW w:w="1145" w:type="dxa"/>
          </w:tcPr>
          <w:p w14:paraId="4436499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1B104D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852" w:type="dxa"/>
          </w:tcPr>
          <w:p w14:paraId="2F13525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1349DFD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1395" w:type="dxa"/>
          </w:tcPr>
          <w:p w14:paraId="141D22F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3CD2E167" w14:textId="5465306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5r</w:t>
            </w:r>
          </w:p>
        </w:tc>
        <w:tc>
          <w:tcPr>
            <w:tcW w:w="925" w:type="dxa"/>
          </w:tcPr>
          <w:p w14:paraId="011E027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7504A3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E3D184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36F2BD5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2231F30E" w14:textId="57EFCE41" w:rsidTr="00782C88">
        <w:tc>
          <w:tcPr>
            <w:tcW w:w="2351" w:type="dxa"/>
          </w:tcPr>
          <w:p w14:paraId="674BBCD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. Critical infection with high risk of mortality</w:t>
            </w:r>
          </w:p>
        </w:tc>
        <w:tc>
          <w:tcPr>
            <w:tcW w:w="1145" w:type="dxa"/>
          </w:tcPr>
          <w:p w14:paraId="5F98970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BE73C0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852" w:type="dxa"/>
          </w:tcPr>
          <w:p w14:paraId="70F72A9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5528DBE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7.50</w:t>
            </w:r>
          </w:p>
        </w:tc>
        <w:tc>
          <w:tcPr>
            <w:tcW w:w="1395" w:type="dxa"/>
          </w:tcPr>
          <w:p w14:paraId="1B894E6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7D91168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421984AB" w14:textId="63AB492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68036F4F" w14:textId="1EA10AF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2.15</w:t>
            </w:r>
          </w:p>
        </w:tc>
        <w:tc>
          <w:tcPr>
            <w:tcW w:w="1078" w:type="dxa"/>
          </w:tcPr>
          <w:p w14:paraId="66D205B6" w14:textId="479B10D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5DDCA1E6" w14:textId="77777777" w:rsidR="00C80537" w:rsidRPr="00DB4D65" w:rsidRDefault="00C80537" w:rsidP="00C80537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C87120" w14:textId="18D7B6F9" w:rsidR="00D16119" w:rsidRPr="00DB4D65" w:rsidRDefault="00D16119" w:rsidP="00C805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3E7733C1" w14:textId="70D158CC" w:rsidTr="00782C88">
        <w:tc>
          <w:tcPr>
            <w:tcW w:w="2351" w:type="dxa"/>
          </w:tcPr>
          <w:p w14:paraId="7146350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. On microbiology advice</w:t>
            </w:r>
          </w:p>
        </w:tc>
        <w:tc>
          <w:tcPr>
            <w:tcW w:w="1145" w:type="dxa"/>
          </w:tcPr>
          <w:p w14:paraId="2D6E332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7AE1E2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852" w:type="dxa"/>
          </w:tcPr>
          <w:p w14:paraId="6DC707E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0787AF1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7B54F4C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053F2D98" w14:textId="3709BE4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63C4D5C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14AA1B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772AC29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2A488F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168462B6" w14:textId="25DF737B" w:rsidTr="00782C88">
        <w:tc>
          <w:tcPr>
            <w:tcW w:w="2351" w:type="dxa"/>
          </w:tcPr>
          <w:p w14:paraId="7E094F5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. Endocarditis</w:t>
            </w:r>
          </w:p>
        </w:tc>
        <w:tc>
          <w:tcPr>
            <w:tcW w:w="1145" w:type="dxa"/>
          </w:tcPr>
          <w:p w14:paraId="4635FA2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FCB591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852" w:type="dxa"/>
          </w:tcPr>
          <w:p w14:paraId="5726229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6D0A0D7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1395" w:type="dxa"/>
          </w:tcPr>
          <w:p w14:paraId="35B4604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63DF7FC1" w14:textId="2995DC1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1034ECC7" w14:textId="5163CC9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596C43B7" w14:textId="608081A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7.19</w:t>
            </w:r>
          </w:p>
        </w:tc>
        <w:tc>
          <w:tcPr>
            <w:tcW w:w="1078" w:type="dxa"/>
          </w:tcPr>
          <w:p w14:paraId="296EB0E1" w14:textId="6ACBE7A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4420EC6C" w14:textId="77777777" w:rsidR="00C80537" w:rsidRPr="00DB4D65" w:rsidRDefault="00C80537" w:rsidP="00C80537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85DF4ED" w14:textId="2052857C" w:rsidR="00D16119" w:rsidRPr="00DB4D65" w:rsidRDefault="00D16119" w:rsidP="00C805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4DE4FDBF" w14:textId="7CC3013B" w:rsidTr="00782C88">
        <w:tc>
          <w:tcPr>
            <w:tcW w:w="2351" w:type="dxa"/>
          </w:tcPr>
          <w:p w14:paraId="6FCB91B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. Meningitis</w:t>
            </w:r>
          </w:p>
        </w:tc>
        <w:tc>
          <w:tcPr>
            <w:tcW w:w="1145" w:type="dxa"/>
          </w:tcPr>
          <w:p w14:paraId="6FA2231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5" w:type="dxa"/>
          </w:tcPr>
          <w:p w14:paraId="3A2A500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3.33</w:t>
            </w:r>
          </w:p>
        </w:tc>
        <w:tc>
          <w:tcPr>
            <w:tcW w:w="852" w:type="dxa"/>
          </w:tcPr>
          <w:p w14:paraId="044CE87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157E37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1395" w:type="dxa"/>
          </w:tcPr>
          <w:p w14:paraId="261D6A2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517E55C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76AE6812" w14:textId="0C03DA5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1BDB6923" w14:textId="497045E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9.26</w:t>
            </w:r>
          </w:p>
        </w:tc>
        <w:tc>
          <w:tcPr>
            <w:tcW w:w="1078" w:type="dxa"/>
          </w:tcPr>
          <w:p w14:paraId="4B5D1B16" w14:textId="2B83A5D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3D8D54A4" w14:textId="77777777" w:rsidR="00C80537" w:rsidRPr="00DB4D65" w:rsidRDefault="00C80537" w:rsidP="00C80537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133D1A" w14:textId="2C3C4C94" w:rsidR="00D16119" w:rsidRPr="00DB4D65" w:rsidRDefault="00D16119" w:rsidP="00C8053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38D59218" w14:textId="32B501B3" w:rsidTr="00782C88">
        <w:tc>
          <w:tcPr>
            <w:tcW w:w="2351" w:type="dxa"/>
          </w:tcPr>
          <w:p w14:paraId="64E771A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. Bacteraemia, including </w:t>
            </w:r>
            <w:r w:rsidRPr="00DB4D6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Staph. aureus</w:t>
            </w:r>
          </w:p>
        </w:tc>
        <w:tc>
          <w:tcPr>
            <w:tcW w:w="1145" w:type="dxa"/>
          </w:tcPr>
          <w:p w14:paraId="1E00421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0AF4B3E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5.00</w:t>
            </w:r>
          </w:p>
        </w:tc>
        <w:tc>
          <w:tcPr>
            <w:tcW w:w="852" w:type="dxa"/>
          </w:tcPr>
          <w:p w14:paraId="68A6008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436E241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1395" w:type="dxa"/>
          </w:tcPr>
          <w:p w14:paraId="736A536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510F5FB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55D84866" w14:textId="4E816BCB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35" w:type="dxa"/>
          </w:tcPr>
          <w:p w14:paraId="655E451F" w14:textId="53F7A1F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6.36</w:t>
            </w:r>
          </w:p>
        </w:tc>
        <w:tc>
          <w:tcPr>
            <w:tcW w:w="1078" w:type="dxa"/>
          </w:tcPr>
          <w:p w14:paraId="6C8EAED2" w14:textId="747E531D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650EED77" w14:textId="07CEF5C5" w:rsidR="00D16119" w:rsidRPr="00DB4D65" w:rsidRDefault="007916FC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 xml:space="preserve">Rephrased into </w:t>
            </w:r>
            <w:r w:rsidR="003B6651" w:rsidRPr="00DB4D65">
              <w:rPr>
                <w:rFonts w:ascii="Arial" w:hAnsi="Arial" w:cs="Arial"/>
                <w:color w:val="00B0F0"/>
                <w:sz w:val="20"/>
                <w:szCs w:val="20"/>
              </w:rPr>
              <w:t>5t</w:t>
            </w:r>
          </w:p>
        </w:tc>
      </w:tr>
      <w:tr w:rsidR="00986AD2" w:rsidRPr="00DB4D65" w14:paraId="73B82DE9" w14:textId="372D2017" w:rsidTr="00782C88">
        <w:tc>
          <w:tcPr>
            <w:tcW w:w="2351" w:type="dxa"/>
          </w:tcPr>
          <w:p w14:paraId="74527A7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. Immunocompromised</w:t>
            </w:r>
          </w:p>
        </w:tc>
        <w:tc>
          <w:tcPr>
            <w:tcW w:w="1145" w:type="dxa"/>
          </w:tcPr>
          <w:p w14:paraId="1B30CF3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5" w:type="dxa"/>
          </w:tcPr>
          <w:p w14:paraId="3A8B575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852" w:type="dxa"/>
          </w:tcPr>
          <w:p w14:paraId="0EA35C7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2C1ECDE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2.50</w:t>
            </w:r>
          </w:p>
        </w:tc>
        <w:tc>
          <w:tcPr>
            <w:tcW w:w="1395" w:type="dxa"/>
          </w:tcPr>
          <w:p w14:paraId="34CD986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4E5D0CA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62BA221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9BB20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AD40B0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5934D61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3BD4C74E" w14:textId="25027CC3" w:rsidTr="00782C88">
        <w:tc>
          <w:tcPr>
            <w:tcW w:w="2351" w:type="dxa"/>
          </w:tcPr>
          <w:p w14:paraId="7BC6351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j. Abscess</w:t>
            </w:r>
          </w:p>
        </w:tc>
        <w:tc>
          <w:tcPr>
            <w:tcW w:w="1145" w:type="dxa"/>
          </w:tcPr>
          <w:p w14:paraId="7DEF672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4544A9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1.67</w:t>
            </w:r>
          </w:p>
        </w:tc>
        <w:tc>
          <w:tcPr>
            <w:tcW w:w="852" w:type="dxa"/>
          </w:tcPr>
          <w:p w14:paraId="10BF12A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0D3A305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5.83</w:t>
            </w:r>
          </w:p>
        </w:tc>
        <w:tc>
          <w:tcPr>
            <w:tcW w:w="1395" w:type="dxa"/>
          </w:tcPr>
          <w:p w14:paraId="0C5D0D2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phrased to ‘Undrained abscess’</w:t>
            </w:r>
          </w:p>
        </w:tc>
        <w:tc>
          <w:tcPr>
            <w:tcW w:w="1220" w:type="dxa"/>
          </w:tcPr>
          <w:p w14:paraId="68CEC764" w14:textId="74C8CAAE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B0F0"/>
                <w:sz w:val="20"/>
                <w:szCs w:val="20"/>
              </w:rPr>
              <w:t>Rephrased into 5s</w:t>
            </w:r>
          </w:p>
        </w:tc>
        <w:tc>
          <w:tcPr>
            <w:tcW w:w="925" w:type="dxa"/>
          </w:tcPr>
          <w:p w14:paraId="5FC43DF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6890EA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3032CA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6B7913A9" w14:textId="27D66DA8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402BDF68" w14:textId="1C1D9711" w:rsidTr="00782C88">
        <w:tc>
          <w:tcPr>
            <w:tcW w:w="2351" w:type="dxa"/>
          </w:tcPr>
          <w:p w14:paraId="6CEEBD7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. Severe or necrotising soft tissue infections</w:t>
            </w:r>
          </w:p>
        </w:tc>
        <w:tc>
          <w:tcPr>
            <w:tcW w:w="1145" w:type="dxa"/>
          </w:tcPr>
          <w:p w14:paraId="1DE899E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F6470E7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0.83</w:t>
            </w:r>
          </w:p>
        </w:tc>
        <w:tc>
          <w:tcPr>
            <w:tcW w:w="852" w:type="dxa"/>
          </w:tcPr>
          <w:p w14:paraId="4B4C4D2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49386EC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1.67</w:t>
            </w:r>
          </w:p>
        </w:tc>
        <w:tc>
          <w:tcPr>
            <w:tcW w:w="1395" w:type="dxa"/>
          </w:tcPr>
          <w:p w14:paraId="14FE2561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Accepted</w:t>
            </w:r>
          </w:p>
        </w:tc>
        <w:tc>
          <w:tcPr>
            <w:tcW w:w="1220" w:type="dxa"/>
          </w:tcPr>
          <w:p w14:paraId="74ECBB5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38DC3F9E" w14:textId="11B664A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748154A8" w14:textId="7E6C296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90.08</w:t>
            </w:r>
          </w:p>
        </w:tc>
        <w:tc>
          <w:tcPr>
            <w:tcW w:w="1078" w:type="dxa"/>
          </w:tcPr>
          <w:p w14:paraId="20999D15" w14:textId="2D478535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68398C76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391B67" w14:textId="4892365C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4D2C84BD" w14:textId="6EBD5AE3" w:rsidTr="00782C88">
        <w:tc>
          <w:tcPr>
            <w:tcW w:w="2351" w:type="dxa"/>
          </w:tcPr>
          <w:p w14:paraId="6E267C2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. Infections of foreign bodies</w:t>
            </w:r>
          </w:p>
        </w:tc>
        <w:tc>
          <w:tcPr>
            <w:tcW w:w="1145" w:type="dxa"/>
          </w:tcPr>
          <w:p w14:paraId="55751F0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5" w:type="dxa"/>
          </w:tcPr>
          <w:p w14:paraId="093376E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852" w:type="dxa"/>
          </w:tcPr>
          <w:p w14:paraId="16655A5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49471D4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1395" w:type="dxa"/>
          </w:tcPr>
          <w:p w14:paraId="483A578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Rejected</w:t>
            </w:r>
          </w:p>
        </w:tc>
        <w:tc>
          <w:tcPr>
            <w:tcW w:w="1220" w:type="dxa"/>
          </w:tcPr>
          <w:p w14:paraId="013C94C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FF0000"/>
                <w:sz w:val="20"/>
                <w:szCs w:val="20"/>
              </w:rPr>
              <w:t>Rejected</w:t>
            </w:r>
          </w:p>
        </w:tc>
        <w:tc>
          <w:tcPr>
            <w:tcW w:w="925" w:type="dxa"/>
          </w:tcPr>
          <w:p w14:paraId="0C23B19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5060C2E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B21DD1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</w:tcPr>
          <w:p w14:paraId="7154ABB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6AD2" w:rsidRPr="00DB4D65" w14:paraId="0D4ABD0A" w14:textId="5B3EF119" w:rsidTr="00782C88">
        <w:tc>
          <w:tcPr>
            <w:tcW w:w="2351" w:type="dxa"/>
          </w:tcPr>
          <w:p w14:paraId="3FED33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. Osteomyelitis</w:t>
            </w:r>
          </w:p>
        </w:tc>
        <w:tc>
          <w:tcPr>
            <w:tcW w:w="1145" w:type="dxa"/>
          </w:tcPr>
          <w:p w14:paraId="09D8FF9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4D1CDD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852" w:type="dxa"/>
          </w:tcPr>
          <w:p w14:paraId="5FD1D13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9" w:type="dxa"/>
          </w:tcPr>
          <w:p w14:paraId="0F53583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1395" w:type="dxa"/>
          </w:tcPr>
          <w:p w14:paraId="0B6AE7E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1F505BAC" w14:textId="5FA2F49F" w:rsidR="00D16119" w:rsidRPr="00DB4D65" w:rsidRDefault="00D16119" w:rsidP="00FB0CB6">
            <w:pPr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68D99087" w14:textId="41EEDAD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D8A69F9" w14:textId="1427DBD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7.27</w:t>
            </w:r>
          </w:p>
        </w:tc>
        <w:tc>
          <w:tcPr>
            <w:tcW w:w="1078" w:type="dxa"/>
          </w:tcPr>
          <w:p w14:paraId="42107AFB" w14:textId="41B3DCF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0558BF32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B42387" w14:textId="57FE0EFF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771F07A4" w14:textId="774C52B8" w:rsidTr="00782C88">
        <w:tc>
          <w:tcPr>
            <w:tcW w:w="2351" w:type="dxa"/>
          </w:tcPr>
          <w:p w14:paraId="0742D18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. Septic arthritis</w:t>
            </w:r>
          </w:p>
        </w:tc>
        <w:tc>
          <w:tcPr>
            <w:tcW w:w="1145" w:type="dxa"/>
          </w:tcPr>
          <w:p w14:paraId="296DA21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DEFB846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8.33</w:t>
            </w:r>
          </w:p>
        </w:tc>
        <w:tc>
          <w:tcPr>
            <w:tcW w:w="852" w:type="dxa"/>
          </w:tcPr>
          <w:p w14:paraId="207D3B8F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7F62A69A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1395" w:type="dxa"/>
          </w:tcPr>
          <w:p w14:paraId="069E50F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0295DB3F" w14:textId="5F649720" w:rsidR="00D16119" w:rsidRPr="00DB4D65" w:rsidRDefault="00D16119" w:rsidP="00FB0CB6">
            <w:pPr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4A08B17D" w14:textId="7D9771A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A8DEBB1" w14:textId="5829B64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9.34</w:t>
            </w:r>
          </w:p>
        </w:tc>
        <w:tc>
          <w:tcPr>
            <w:tcW w:w="1078" w:type="dxa"/>
          </w:tcPr>
          <w:p w14:paraId="4197C9A1" w14:textId="2C314A4C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7B994050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60E4C90" w14:textId="557A82F0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17F2BB30" w14:textId="46BBEA1E" w:rsidTr="00782C88">
        <w:tc>
          <w:tcPr>
            <w:tcW w:w="2351" w:type="dxa"/>
          </w:tcPr>
          <w:p w14:paraId="7C751CD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. Empyema</w:t>
            </w:r>
          </w:p>
        </w:tc>
        <w:tc>
          <w:tcPr>
            <w:tcW w:w="1145" w:type="dxa"/>
          </w:tcPr>
          <w:p w14:paraId="33DFF3C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1977EB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4.17</w:t>
            </w:r>
          </w:p>
        </w:tc>
        <w:tc>
          <w:tcPr>
            <w:tcW w:w="852" w:type="dxa"/>
          </w:tcPr>
          <w:p w14:paraId="1BE43A0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9" w:type="dxa"/>
          </w:tcPr>
          <w:p w14:paraId="1D91C27B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37.50</w:t>
            </w:r>
          </w:p>
        </w:tc>
        <w:tc>
          <w:tcPr>
            <w:tcW w:w="1395" w:type="dxa"/>
          </w:tcPr>
          <w:p w14:paraId="7BDEB02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Uncertain</w:t>
            </w:r>
          </w:p>
        </w:tc>
        <w:tc>
          <w:tcPr>
            <w:tcW w:w="1220" w:type="dxa"/>
          </w:tcPr>
          <w:p w14:paraId="2919200A" w14:textId="64C840E1" w:rsidR="00D16119" w:rsidRPr="00DB4D65" w:rsidRDefault="00D16119" w:rsidP="00FB0CB6">
            <w:pPr>
              <w:rPr>
                <w:rFonts w:ascii="Arial" w:hAnsi="Arial" w:cs="Arial"/>
                <w:color w:val="00B0F0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925" w:type="dxa"/>
          </w:tcPr>
          <w:p w14:paraId="43EEDEF3" w14:textId="10EEE45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DEBD669" w14:textId="72190284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1.07</w:t>
            </w:r>
          </w:p>
        </w:tc>
        <w:tc>
          <w:tcPr>
            <w:tcW w:w="1078" w:type="dxa"/>
          </w:tcPr>
          <w:p w14:paraId="1B8D5496" w14:textId="79FC198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632F9CC9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2115485" w14:textId="1070E128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3993241B" w14:textId="7370A876" w:rsidTr="00782C88">
        <w:tc>
          <w:tcPr>
            <w:tcW w:w="2351" w:type="dxa"/>
          </w:tcPr>
          <w:p w14:paraId="5603D8DC" w14:textId="4A2A53E5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. Deep-seated infection</w:t>
            </w:r>
          </w:p>
        </w:tc>
        <w:tc>
          <w:tcPr>
            <w:tcW w:w="1145" w:type="dxa"/>
          </w:tcPr>
          <w:p w14:paraId="6CA3412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E06FE6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7D59DCA0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B71DCF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5A36A680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20" w:type="dxa"/>
          </w:tcPr>
          <w:p w14:paraId="7D9E744F" w14:textId="6971980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5a</w:t>
            </w:r>
          </w:p>
        </w:tc>
        <w:tc>
          <w:tcPr>
            <w:tcW w:w="925" w:type="dxa"/>
          </w:tcPr>
          <w:p w14:paraId="42E0E58C" w14:textId="608D740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8D30699" w14:textId="2A72803F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1.40</w:t>
            </w:r>
          </w:p>
        </w:tc>
        <w:tc>
          <w:tcPr>
            <w:tcW w:w="1078" w:type="dxa"/>
          </w:tcPr>
          <w:p w14:paraId="62B0F425" w14:textId="576C3AA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07B4635E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3FB9A5F" w14:textId="12CAFDA2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07D4FA7F" w14:textId="1DC7E14B" w:rsidTr="00782C88">
        <w:tc>
          <w:tcPr>
            <w:tcW w:w="2351" w:type="dxa"/>
          </w:tcPr>
          <w:p w14:paraId="5CDCF287" w14:textId="1DAEFF41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q. Infection requiring high tissue concentration</w:t>
            </w:r>
          </w:p>
        </w:tc>
        <w:tc>
          <w:tcPr>
            <w:tcW w:w="1145" w:type="dxa"/>
          </w:tcPr>
          <w:p w14:paraId="23511344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85CD29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1C080895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7B3DFD3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4290772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20" w:type="dxa"/>
          </w:tcPr>
          <w:p w14:paraId="050F64AD" w14:textId="3289415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5b</w:t>
            </w:r>
          </w:p>
        </w:tc>
        <w:tc>
          <w:tcPr>
            <w:tcW w:w="925" w:type="dxa"/>
          </w:tcPr>
          <w:p w14:paraId="3A960688" w14:textId="79F1078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8856666" w14:textId="6815DF2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78.93</w:t>
            </w:r>
          </w:p>
        </w:tc>
        <w:tc>
          <w:tcPr>
            <w:tcW w:w="1078" w:type="dxa"/>
          </w:tcPr>
          <w:p w14:paraId="20B62C7A" w14:textId="6E1377E0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0FFE0463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1ACC13" w14:textId="2D82ED01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432A7742" w14:textId="781206C4" w:rsidTr="00782C88">
        <w:tc>
          <w:tcPr>
            <w:tcW w:w="2351" w:type="dxa"/>
          </w:tcPr>
          <w:p w14:paraId="109A9A21" w14:textId="219F5C72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. Infection requiring prolonged IV therapy</w:t>
            </w:r>
          </w:p>
        </w:tc>
        <w:tc>
          <w:tcPr>
            <w:tcW w:w="1145" w:type="dxa"/>
          </w:tcPr>
          <w:p w14:paraId="16179C1D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2CCB9E3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2303F98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A88957E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4DC00BB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714C65F" w14:textId="210B6103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5c</w:t>
            </w:r>
          </w:p>
        </w:tc>
        <w:tc>
          <w:tcPr>
            <w:tcW w:w="925" w:type="dxa"/>
          </w:tcPr>
          <w:p w14:paraId="530B0C71" w14:textId="71898CB1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69E93466" w14:textId="71568108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89.26</w:t>
            </w:r>
          </w:p>
        </w:tc>
        <w:tc>
          <w:tcPr>
            <w:tcW w:w="1078" w:type="dxa"/>
          </w:tcPr>
          <w:p w14:paraId="328C15BB" w14:textId="7BEAD0B2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4A35E774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69A786C" w14:textId="7C06D76A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0FE2AAAE" w14:textId="5531EFBF" w:rsidTr="00782C88">
        <w:tc>
          <w:tcPr>
            <w:tcW w:w="2351" w:type="dxa"/>
          </w:tcPr>
          <w:p w14:paraId="4F2DEE06" w14:textId="689C8A2A" w:rsidR="00D16119" w:rsidRPr="00DB4D65" w:rsidRDefault="00D16119" w:rsidP="00FB0CB6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. Undrained abscess</w:t>
            </w:r>
          </w:p>
        </w:tc>
        <w:tc>
          <w:tcPr>
            <w:tcW w:w="1145" w:type="dxa"/>
          </w:tcPr>
          <w:p w14:paraId="30114E39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2F2A5B8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51CC427C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41F6332" w14:textId="77777777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32D27F7" w14:textId="77777777" w:rsidR="00D16119" w:rsidRPr="00DB4D65" w:rsidRDefault="00D16119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20" w:type="dxa"/>
          </w:tcPr>
          <w:p w14:paraId="56630E6A" w14:textId="6E3FAE5A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Result from rephrase 5j</w:t>
            </w:r>
          </w:p>
        </w:tc>
        <w:tc>
          <w:tcPr>
            <w:tcW w:w="925" w:type="dxa"/>
          </w:tcPr>
          <w:p w14:paraId="312CD0A0" w14:textId="223DBDD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F4C54FB" w14:textId="6AD3D166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</w:rPr>
              <w:t>69.83</w:t>
            </w:r>
          </w:p>
        </w:tc>
        <w:tc>
          <w:tcPr>
            <w:tcW w:w="1078" w:type="dxa"/>
          </w:tcPr>
          <w:p w14:paraId="4E64E644" w14:textId="7A553479" w:rsidR="00D16119" w:rsidRPr="00DB4D65" w:rsidRDefault="00D16119" w:rsidP="00FB0CB6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</w:p>
        </w:tc>
        <w:tc>
          <w:tcPr>
            <w:tcW w:w="1553" w:type="dxa"/>
          </w:tcPr>
          <w:p w14:paraId="5F18974B" w14:textId="77777777" w:rsidR="00276BCE" w:rsidRPr="00DB4D65" w:rsidRDefault="00276BCE" w:rsidP="00276BCE">
            <w:pPr>
              <w:rPr>
                <w:rFonts w:ascii="Arial" w:hAnsi="Arial" w:cs="Arial"/>
                <w:sz w:val="20"/>
                <w:szCs w:val="20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>Accepted</w:t>
            </w:r>
            <w:r w:rsidRPr="00DB4D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7C7598F" w14:textId="5F104B68" w:rsidR="00D16119" w:rsidRPr="00DB4D65" w:rsidRDefault="00D16119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86AD2" w:rsidRPr="00DB4D65" w14:paraId="5936FB43" w14:textId="77777777" w:rsidTr="00782C88">
        <w:tc>
          <w:tcPr>
            <w:tcW w:w="2351" w:type="dxa"/>
          </w:tcPr>
          <w:p w14:paraId="13284875" w14:textId="65B1F96A" w:rsidR="006D7462" w:rsidRPr="00DB4D65" w:rsidRDefault="006D7462" w:rsidP="006D746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B4D6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. Bloodstream infection</w:t>
            </w:r>
          </w:p>
        </w:tc>
        <w:tc>
          <w:tcPr>
            <w:tcW w:w="1145" w:type="dxa"/>
          </w:tcPr>
          <w:p w14:paraId="0B70591E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017989B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544661CD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B22DA1A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315EF1C" w14:textId="77777777" w:rsidR="006D7462" w:rsidRPr="00DB4D65" w:rsidRDefault="006D7462" w:rsidP="00FB0CB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20" w:type="dxa"/>
          </w:tcPr>
          <w:p w14:paraId="2B82F2F2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25" w:type="dxa"/>
          </w:tcPr>
          <w:p w14:paraId="59AEE56F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5A4C405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D00AE7C" w14:textId="77777777" w:rsidR="006D7462" w:rsidRPr="00DB4D65" w:rsidRDefault="006D7462" w:rsidP="00FB0CB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53" w:type="dxa"/>
          </w:tcPr>
          <w:p w14:paraId="5E32AD80" w14:textId="03EA99B4" w:rsidR="006D7462" w:rsidRPr="00DB4D65" w:rsidRDefault="006D7462" w:rsidP="00276BCE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4D65">
              <w:rPr>
                <w:rFonts w:ascii="Arial" w:hAnsi="Arial" w:cs="Arial"/>
                <w:sz w:val="20"/>
                <w:szCs w:val="20"/>
                <w:highlight w:val="yellow"/>
              </w:rPr>
              <w:t xml:space="preserve">Result from rephrase </w:t>
            </w:r>
            <w:r w:rsidR="003B6651" w:rsidRPr="00DB4D65">
              <w:rPr>
                <w:rFonts w:ascii="Arial" w:hAnsi="Arial" w:cs="Arial"/>
                <w:sz w:val="20"/>
                <w:szCs w:val="20"/>
                <w:highlight w:val="yellow"/>
              </w:rPr>
              <w:t>5h</w:t>
            </w:r>
          </w:p>
        </w:tc>
      </w:tr>
    </w:tbl>
    <w:p w14:paraId="66703E24" w14:textId="77777777" w:rsidR="001700CD" w:rsidRDefault="002A5036"/>
    <w:sectPr w:rsidR="001700CD" w:rsidSect="00E64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529A6"/>
    <w:multiLevelType w:val="hybridMultilevel"/>
    <w:tmpl w:val="38EAFA12"/>
    <w:lvl w:ilvl="0" w:tplc="DE5E43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FA766C"/>
    <w:multiLevelType w:val="hybridMultilevel"/>
    <w:tmpl w:val="566AA876"/>
    <w:lvl w:ilvl="0" w:tplc="0A9EB8FE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4" w:hanging="360"/>
      </w:pPr>
    </w:lvl>
    <w:lvl w:ilvl="2" w:tplc="0809001B" w:tentative="1">
      <w:start w:val="1"/>
      <w:numFmt w:val="lowerRoman"/>
      <w:lvlText w:val="%3."/>
      <w:lvlJc w:val="right"/>
      <w:pPr>
        <w:ind w:left="2514" w:hanging="180"/>
      </w:pPr>
    </w:lvl>
    <w:lvl w:ilvl="3" w:tplc="0809000F" w:tentative="1">
      <w:start w:val="1"/>
      <w:numFmt w:val="decimal"/>
      <w:lvlText w:val="%4."/>
      <w:lvlJc w:val="left"/>
      <w:pPr>
        <w:ind w:left="3234" w:hanging="360"/>
      </w:pPr>
    </w:lvl>
    <w:lvl w:ilvl="4" w:tplc="08090019" w:tentative="1">
      <w:start w:val="1"/>
      <w:numFmt w:val="lowerLetter"/>
      <w:lvlText w:val="%5."/>
      <w:lvlJc w:val="left"/>
      <w:pPr>
        <w:ind w:left="3954" w:hanging="360"/>
      </w:pPr>
    </w:lvl>
    <w:lvl w:ilvl="5" w:tplc="0809001B" w:tentative="1">
      <w:start w:val="1"/>
      <w:numFmt w:val="lowerRoman"/>
      <w:lvlText w:val="%6."/>
      <w:lvlJc w:val="right"/>
      <w:pPr>
        <w:ind w:left="4674" w:hanging="180"/>
      </w:pPr>
    </w:lvl>
    <w:lvl w:ilvl="6" w:tplc="0809000F" w:tentative="1">
      <w:start w:val="1"/>
      <w:numFmt w:val="decimal"/>
      <w:lvlText w:val="%7."/>
      <w:lvlJc w:val="left"/>
      <w:pPr>
        <w:ind w:left="5394" w:hanging="360"/>
      </w:pPr>
    </w:lvl>
    <w:lvl w:ilvl="7" w:tplc="08090019" w:tentative="1">
      <w:start w:val="1"/>
      <w:numFmt w:val="lowerLetter"/>
      <w:lvlText w:val="%8."/>
      <w:lvlJc w:val="left"/>
      <w:pPr>
        <w:ind w:left="6114" w:hanging="360"/>
      </w:pPr>
    </w:lvl>
    <w:lvl w:ilvl="8" w:tplc="0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" w15:restartNumberingAfterBreak="0">
    <w:nsid w:val="363376E1"/>
    <w:multiLevelType w:val="hybridMultilevel"/>
    <w:tmpl w:val="386CF69E"/>
    <w:lvl w:ilvl="0" w:tplc="9F02A5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00"/>
    <w:rsid w:val="00041299"/>
    <w:rsid w:val="000421BF"/>
    <w:rsid w:val="000632CB"/>
    <w:rsid w:val="00071261"/>
    <w:rsid w:val="00071C39"/>
    <w:rsid w:val="00072878"/>
    <w:rsid w:val="000764A2"/>
    <w:rsid w:val="00076879"/>
    <w:rsid w:val="000A4959"/>
    <w:rsid w:val="000C4322"/>
    <w:rsid w:val="000E059F"/>
    <w:rsid w:val="000E19BE"/>
    <w:rsid w:val="000E21BF"/>
    <w:rsid w:val="00153EFA"/>
    <w:rsid w:val="00156DFE"/>
    <w:rsid w:val="001959B7"/>
    <w:rsid w:val="001A70FB"/>
    <w:rsid w:val="001C079C"/>
    <w:rsid w:val="001D2DF6"/>
    <w:rsid w:val="001E4415"/>
    <w:rsid w:val="001E7133"/>
    <w:rsid w:val="0020010B"/>
    <w:rsid w:val="002150A2"/>
    <w:rsid w:val="002204FA"/>
    <w:rsid w:val="00243C80"/>
    <w:rsid w:val="00247524"/>
    <w:rsid w:val="002536C7"/>
    <w:rsid w:val="00266D8E"/>
    <w:rsid w:val="00276BCE"/>
    <w:rsid w:val="00277A2E"/>
    <w:rsid w:val="002A5036"/>
    <w:rsid w:val="002D0814"/>
    <w:rsid w:val="002F3318"/>
    <w:rsid w:val="002F7672"/>
    <w:rsid w:val="00300031"/>
    <w:rsid w:val="00347C5B"/>
    <w:rsid w:val="003743D5"/>
    <w:rsid w:val="003826F9"/>
    <w:rsid w:val="003B31F2"/>
    <w:rsid w:val="003B6651"/>
    <w:rsid w:val="003C2460"/>
    <w:rsid w:val="003F0E2E"/>
    <w:rsid w:val="003F1D22"/>
    <w:rsid w:val="003F5E1A"/>
    <w:rsid w:val="00405315"/>
    <w:rsid w:val="004368AE"/>
    <w:rsid w:val="00436CFF"/>
    <w:rsid w:val="0045191C"/>
    <w:rsid w:val="00465C33"/>
    <w:rsid w:val="0049253B"/>
    <w:rsid w:val="004A22CC"/>
    <w:rsid w:val="004A3377"/>
    <w:rsid w:val="004D05DC"/>
    <w:rsid w:val="004F32F8"/>
    <w:rsid w:val="004F662D"/>
    <w:rsid w:val="00513326"/>
    <w:rsid w:val="00523296"/>
    <w:rsid w:val="005255C8"/>
    <w:rsid w:val="00554CD8"/>
    <w:rsid w:val="00585692"/>
    <w:rsid w:val="005A6C27"/>
    <w:rsid w:val="005A6F17"/>
    <w:rsid w:val="005C410A"/>
    <w:rsid w:val="005C5116"/>
    <w:rsid w:val="005C7DFE"/>
    <w:rsid w:val="005E14BA"/>
    <w:rsid w:val="005E48B5"/>
    <w:rsid w:val="005F0799"/>
    <w:rsid w:val="005F75B3"/>
    <w:rsid w:val="00600B13"/>
    <w:rsid w:val="006015B0"/>
    <w:rsid w:val="00615D4E"/>
    <w:rsid w:val="00660D37"/>
    <w:rsid w:val="00673F6E"/>
    <w:rsid w:val="00680B2B"/>
    <w:rsid w:val="00692CCB"/>
    <w:rsid w:val="006C0FC6"/>
    <w:rsid w:val="006D7462"/>
    <w:rsid w:val="00705E7F"/>
    <w:rsid w:val="00762B54"/>
    <w:rsid w:val="007744ED"/>
    <w:rsid w:val="00775060"/>
    <w:rsid w:val="007762A0"/>
    <w:rsid w:val="00776AE0"/>
    <w:rsid w:val="00782C88"/>
    <w:rsid w:val="00783685"/>
    <w:rsid w:val="007916FC"/>
    <w:rsid w:val="00795047"/>
    <w:rsid w:val="007B38E7"/>
    <w:rsid w:val="007D16B5"/>
    <w:rsid w:val="007D4AE3"/>
    <w:rsid w:val="007E42E9"/>
    <w:rsid w:val="00803E17"/>
    <w:rsid w:val="008105D7"/>
    <w:rsid w:val="00821F2D"/>
    <w:rsid w:val="0084681E"/>
    <w:rsid w:val="008C12BC"/>
    <w:rsid w:val="008C6985"/>
    <w:rsid w:val="008C6B2D"/>
    <w:rsid w:val="008E2C38"/>
    <w:rsid w:val="008F5AF6"/>
    <w:rsid w:val="00921B2C"/>
    <w:rsid w:val="00936E25"/>
    <w:rsid w:val="00974347"/>
    <w:rsid w:val="0097629B"/>
    <w:rsid w:val="00986AD2"/>
    <w:rsid w:val="009918AE"/>
    <w:rsid w:val="00995A9B"/>
    <w:rsid w:val="009A0DAA"/>
    <w:rsid w:val="009E6C03"/>
    <w:rsid w:val="00A27822"/>
    <w:rsid w:val="00A3484E"/>
    <w:rsid w:val="00A357C7"/>
    <w:rsid w:val="00A451C6"/>
    <w:rsid w:val="00A51EA9"/>
    <w:rsid w:val="00A6021D"/>
    <w:rsid w:val="00A648E6"/>
    <w:rsid w:val="00A831BD"/>
    <w:rsid w:val="00A83F95"/>
    <w:rsid w:val="00A85DAD"/>
    <w:rsid w:val="00A86EC0"/>
    <w:rsid w:val="00A9449A"/>
    <w:rsid w:val="00AA3E84"/>
    <w:rsid w:val="00AC3410"/>
    <w:rsid w:val="00AC3BF5"/>
    <w:rsid w:val="00AC3D45"/>
    <w:rsid w:val="00AE3651"/>
    <w:rsid w:val="00AE4C20"/>
    <w:rsid w:val="00B43686"/>
    <w:rsid w:val="00B54137"/>
    <w:rsid w:val="00B55614"/>
    <w:rsid w:val="00B65609"/>
    <w:rsid w:val="00B80FF6"/>
    <w:rsid w:val="00B83B69"/>
    <w:rsid w:val="00B86021"/>
    <w:rsid w:val="00BA4B55"/>
    <w:rsid w:val="00BB26D1"/>
    <w:rsid w:val="00BF1EEF"/>
    <w:rsid w:val="00BF5B61"/>
    <w:rsid w:val="00C116BA"/>
    <w:rsid w:val="00C25989"/>
    <w:rsid w:val="00C276C6"/>
    <w:rsid w:val="00C320BC"/>
    <w:rsid w:val="00C35189"/>
    <w:rsid w:val="00C43882"/>
    <w:rsid w:val="00C57E02"/>
    <w:rsid w:val="00C6534A"/>
    <w:rsid w:val="00C67561"/>
    <w:rsid w:val="00C72D73"/>
    <w:rsid w:val="00C745B5"/>
    <w:rsid w:val="00C80537"/>
    <w:rsid w:val="00C84210"/>
    <w:rsid w:val="00C9376A"/>
    <w:rsid w:val="00CC058F"/>
    <w:rsid w:val="00CC7FD5"/>
    <w:rsid w:val="00CD4A95"/>
    <w:rsid w:val="00CE7A65"/>
    <w:rsid w:val="00CF510B"/>
    <w:rsid w:val="00CF56CF"/>
    <w:rsid w:val="00CF5E5A"/>
    <w:rsid w:val="00D016F8"/>
    <w:rsid w:val="00D020E6"/>
    <w:rsid w:val="00D16119"/>
    <w:rsid w:val="00D345F6"/>
    <w:rsid w:val="00D37E50"/>
    <w:rsid w:val="00D60888"/>
    <w:rsid w:val="00D630FE"/>
    <w:rsid w:val="00D643B8"/>
    <w:rsid w:val="00D72B15"/>
    <w:rsid w:val="00D87F9A"/>
    <w:rsid w:val="00D90F35"/>
    <w:rsid w:val="00D948BC"/>
    <w:rsid w:val="00D9796E"/>
    <w:rsid w:val="00DA7E7D"/>
    <w:rsid w:val="00DB4D65"/>
    <w:rsid w:val="00DF6A37"/>
    <w:rsid w:val="00DF7576"/>
    <w:rsid w:val="00E06EE0"/>
    <w:rsid w:val="00E10C4E"/>
    <w:rsid w:val="00E25E57"/>
    <w:rsid w:val="00E64300"/>
    <w:rsid w:val="00E655DC"/>
    <w:rsid w:val="00E74678"/>
    <w:rsid w:val="00E83723"/>
    <w:rsid w:val="00EA2C10"/>
    <w:rsid w:val="00EB0D10"/>
    <w:rsid w:val="00EC4D98"/>
    <w:rsid w:val="00EC63E2"/>
    <w:rsid w:val="00ED6465"/>
    <w:rsid w:val="00F12AD7"/>
    <w:rsid w:val="00F1638D"/>
    <w:rsid w:val="00F22E51"/>
    <w:rsid w:val="00F55299"/>
    <w:rsid w:val="00F667FA"/>
    <w:rsid w:val="00F717E9"/>
    <w:rsid w:val="00F74DA9"/>
    <w:rsid w:val="00F802E6"/>
    <w:rsid w:val="00F900D1"/>
    <w:rsid w:val="00F93CFD"/>
    <w:rsid w:val="00FA1977"/>
    <w:rsid w:val="00FA6819"/>
    <w:rsid w:val="00FC182B"/>
    <w:rsid w:val="00FC6CD5"/>
    <w:rsid w:val="00FD26A5"/>
    <w:rsid w:val="00FF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D0D74"/>
  <w15:chartTrackingRefBased/>
  <w15:docId w15:val="{DFD9D041-FF74-41F0-9D66-2D522AFE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43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4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3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9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81D25019A6C140B00E19306CA8421A" ma:contentTypeVersion="13" ma:contentTypeDescription="Create a new document." ma:contentTypeScope="" ma:versionID="c9bdd0473779d0935fd55b13c260459a">
  <xsd:schema xmlns:xsd="http://www.w3.org/2001/XMLSchema" xmlns:xs="http://www.w3.org/2001/XMLSchema" xmlns:p="http://schemas.microsoft.com/office/2006/metadata/properties" xmlns:ns3="f648fc03-3c1b-42e8-8e8e-f9f4088c5cae" xmlns:ns4="9204e2c7-4005-4be0-a419-27eefcc1395e" targetNamespace="http://schemas.microsoft.com/office/2006/metadata/properties" ma:root="true" ma:fieldsID="67b3535341d50a5b3254602b412b9753" ns3:_="" ns4:_="">
    <xsd:import namespace="f648fc03-3c1b-42e8-8e8e-f9f4088c5cae"/>
    <xsd:import namespace="9204e2c7-4005-4be0-a419-27eefcc1395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48fc03-3c1b-42e8-8e8e-f9f4088c5c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4e2c7-4005-4be0-a419-27eefcc13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F0E131-4763-429D-A323-BC79034544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02AFD9-6741-43C3-B190-6B93D6C1D1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79D8F1-4F7A-4748-8EF4-320862095C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48fc03-3c1b-42e8-8e8e-f9f4088c5cae"/>
    <ds:schemaRef ds:uri="9204e2c7-4005-4be0-a419-27eefcc13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8</Pages>
  <Words>1286</Words>
  <Characters>7335</Characters>
  <Application>Microsoft Office Word</Application>
  <DocSecurity>0</DocSecurity>
  <Lines>61</Lines>
  <Paragraphs>17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Harvey</dc:creator>
  <cp:keywords/>
  <dc:description/>
  <cp:lastModifiedBy>Eleanor Harvey</cp:lastModifiedBy>
  <cp:revision>77</cp:revision>
  <dcterms:created xsi:type="dcterms:W3CDTF">2022-08-22T11:30:00Z</dcterms:created>
  <dcterms:modified xsi:type="dcterms:W3CDTF">2022-11-0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1D25019A6C140B00E19306CA8421A</vt:lpwstr>
  </property>
</Properties>
</file>